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DF420" w14:textId="08E48D32" w:rsidR="00232C7D" w:rsidRDefault="00F04A1A" w:rsidP="00232C7D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. T</w:t>
      </w:r>
      <w:r w:rsidRPr="00F04A1A">
        <w:rPr>
          <w:rFonts w:ascii="Times New Roman" w:hAnsi="Times New Roman" w:cs="Times New Roman"/>
          <w:b/>
          <w:bCs/>
          <w:color w:val="000000" w:themeColor="text1"/>
          <w:sz w:val="24"/>
        </w:rPr>
        <w:t>he details of NAC regimen</w:t>
      </w:r>
      <w:r w:rsidR="004E2A05" w:rsidRPr="004E2A0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4E2A05" w:rsidRPr="004E2A05">
        <w:rPr>
          <w:rFonts w:ascii="Times New Roman" w:hAnsi="Times New Roman" w:cs="Times New Roman"/>
          <w:b/>
          <w:bCs/>
          <w:color w:val="000000" w:themeColor="text1"/>
          <w:sz w:val="24"/>
        </w:rPr>
        <w:t>and course</w:t>
      </w:r>
    </w:p>
    <w:p w14:paraId="43097A86" w14:textId="77777777" w:rsidR="004E2A05" w:rsidRDefault="004E2A05" w:rsidP="00232C7D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2CAA469" w14:textId="4ADA1549" w:rsidR="00F04A1A" w:rsidRPr="00F04A1A" w:rsidRDefault="00F04A1A" w:rsidP="00F04A1A">
      <w:pPr>
        <w:rPr>
          <w:rFonts w:ascii="Times New Roman" w:hAnsi="Times New Roman" w:cs="Times New Roman"/>
        </w:rPr>
      </w:pPr>
      <w:r w:rsidRPr="00F04A1A">
        <w:rPr>
          <w:rFonts w:ascii="Times New Roman" w:hAnsi="Times New Roman" w:cs="Times New Roman"/>
        </w:rPr>
        <w:t>T: taxane (include docetaxel, albumin paclitaxel</w:t>
      </w:r>
      <w:r>
        <w:rPr>
          <w:rFonts w:ascii="Times New Roman" w:hAnsi="Times New Roman" w:cs="Times New Roman"/>
        </w:rPr>
        <w:t xml:space="preserve">, </w:t>
      </w:r>
      <w:r w:rsidRPr="00F04A1A">
        <w:rPr>
          <w:rFonts w:ascii="Times New Roman" w:hAnsi="Times New Roman" w:cs="Times New Roman"/>
        </w:rPr>
        <w:t>and paclitaxel),</w:t>
      </w:r>
    </w:p>
    <w:p w14:paraId="531218AD" w14:textId="77777777" w:rsidR="00F04A1A" w:rsidRPr="00F04A1A" w:rsidRDefault="00F04A1A" w:rsidP="00F04A1A">
      <w:pPr>
        <w:rPr>
          <w:rFonts w:ascii="Times New Roman" w:hAnsi="Times New Roman" w:cs="Times New Roman"/>
        </w:rPr>
      </w:pPr>
      <w:r w:rsidRPr="00F04A1A">
        <w:rPr>
          <w:rFonts w:ascii="Times New Roman" w:hAnsi="Times New Roman" w:cs="Times New Roman"/>
        </w:rPr>
        <w:t xml:space="preserve">A: anthracycline (include </w:t>
      </w:r>
      <w:proofErr w:type="spellStart"/>
      <w:r w:rsidRPr="00F04A1A">
        <w:rPr>
          <w:rFonts w:ascii="Times New Roman" w:hAnsi="Times New Roman" w:cs="Times New Roman"/>
        </w:rPr>
        <w:t>epirubicin</w:t>
      </w:r>
      <w:proofErr w:type="spellEnd"/>
      <w:r w:rsidRPr="00F04A1A">
        <w:rPr>
          <w:rFonts w:ascii="Times New Roman" w:hAnsi="Times New Roman" w:cs="Times New Roman"/>
        </w:rPr>
        <w:t>, pirarubicin and doxorubicin)</w:t>
      </w:r>
    </w:p>
    <w:p w14:paraId="78497817" w14:textId="77777777" w:rsidR="00F04A1A" w:rsidRPr="00F04A1A" w:rsidRDefault="00F04A1A" w:rsidP="00F04A1A">
      <w:pPr>
        <w:rPr>
          <w:rFonts w:ascii="Times New Roman" w:hAnsi="Times New Roman" w:cs="Times New Roman"/>
        </w:rPr>
      </w:pPr>
      <w:r w:rsidRPr="00F04A1A">
        <w:rPr>
          <w:rFonts w:ascii="Times New Roman" w:hAnsi="Times New Roman" w:cs="Times New Roman"/>
        </w:rPr>
        <w:t>C: cyclophosphamide</w:t>
      </w:r>
    </w:p>
    <w:p w14:paraId="359102FE" w14:textId="77777777" w:rsidR="00F04A1A" w:rsidRPr="00F04A1A" w:rsidRDefault="00F04A1A" w:rsidP="00F04A1A">
      <w:pPr>
        <w:rPr>
          <w:rFonts w:ascii="Times New Roman" w:hAnsi="Times New Roman" w:cs="Times New Roman"/>
        </w:rPr>
      </w:pPr>
      <w:r w:rsidRPr="00F04A1A">
        <w:rPr>
          <w:rFonts w:ascii="Times New Roman" w:hAnsi="Times New Roman" w:cs="Times New Roman"/>
        </w:rPr>
        <w:t xml:space="preserve">H: trastuzumab </w:t>
      </w:r>
    </w:p>
    <w:p w14:paraId="172C8ED6" w14:textId="77777777" w:rsidR="00F04A1A" w:rsidRPr="00F04A1A" w:rsidRDefault="00F04A1A" w:rsidP="00F04A1A">
      <w:pPr>
        <w:rPr>
          <w:rFonts w:ascii="Times New Roman" w:hAnsi="Times New Roman" w:cs="Times New Roman"/>
        </w:rPr>
      </w:pPr>
      <w:r w:rsidRPr="00F04A1A">
        <w:rPr>
          <w:rFonts w:ascii="Times New Roman" w:hAnsi="Times New Roman" w:cs="Times New Roman"/>
        </w:rPr>
        <w:t xml:space="preserve">P: </w:t>
      </w:r>
      <w:proofErr w:type="spellStart"/>
      <w:r w:rsidRPr="00F04A1A">
        <w:rPr>
          <w:rFonts w:ascii="Times New Roman" w:hAnsi="Times New Roman" w:cs="Times New Roman"/>
        </w:rPr>
        <w:t>pertuzumab</w:t>
      </w:r>
      <w:proofErr w:type="spellEnd"/>
    </w:p>
    <w:p w14:paraId="237062F0" w14:textId="77777777" w:rsidR="00F04A1A" w:rsidRPr="00F04A1A" w:rsidRDefault="00F04A1A" w:rsidP="00F04A1A">
      <w:pPr>
        <w:rPr>
          <w:rFonts w:ascii="Times New Roman" w:hAnsi="Times New Roman" w:cs="Times New Roman"/>
        </w:rPr>
      </w:pPr>
      <w:proofErr w:type="spellStart"/>
      <w:r w:rsidRPr="00F04A1A">
        <w:rPr>
          <w:rFonts w:ascii="Times New Roman" w:hAnsi="Times New Roman" w:cs="Times New Roman"/>
        </w:rPr>
        <w:t>Cb</w:t>
      </w:r>
      <w:proofErr w:type="spellEnd"/>
      <w:r w:rsidRPr="00F04A1A">
        <w:rPr>
          <w:rFonts w:ascii="Times New Roman" w:hAnsi="Times New Roman" w:cs="Times New Roman"/>
        </w:rPr>
        <w:t>: carboplatin</w:t>
      </w:r>
    </w:p>
    <w:p w14:paraId="299057B2" w14:textId="77777777" w:rsidR="00F04A1A" w:rsidRPr="00F04A1A" w:rsidRDefault="00F04A1A" w:rsidP="00F04A1A">
      <w:pPr>
        <w:rPr>
          <w:rFonts w:ascii="Times New Roman" w:hAnsi="Times New Roman" w:cs="Times New Roman"/>
        </w:rPr>
      </w:pPr>
    </w:p>
    <w:p w14:paraId="21811E95" w14:textId="509D18EF" w:rsidR="00F04A1A" w:rsidRPr="00F04A1A" w:rsidRDefault="00F04A1A" w:rsidP="00F04A1A">
      <w:pPr>
        <w:rPr>
          <w:rFonts w:ascii="Times New Roman" w:hAnsi="Times New Roman" w:cs="Times New Roman"/>
        </w:rPr>
      </w:pPr>
      <w:r w:rsidRPr="00F04A1A">
        <w:rPr>
          <w:rFonts w:ascii="Times New Roman" w:hAnsi="Times New Roman" w:cs="Times New Roman"/>
        </w:rPr>
        <w:t>TAC</w:t>
      </w:r>
      <w:r>
        <w:rPr>
          <w:rFonts w:ascii="Times New Roman" w:hAnsi="Times New Roman" w:cs="Times New Roman"/>
        </w:rPr>
        <w:t xml:space="preserve">: </w:t>
      </w:r>
      <w:r w:rsidRPr="00F04A1A">
        <w:rPr>
          <w:rFonts w:ascii="Times New Roman" w:hAnsi="Times New Roman" w:cs="Times New Roman"/>
        </w:rPr>
        <w:t>taxane plus anthracycline and cyclophosphamide every 3 weeks for 6 cycles.</w:t>
      </w:r>
    </w:p>
    <w:p w14:paraId="717F0893" w14:textId="77777777" w:rsidR="00F04A1A" w:rsidRPr="00F04A1A" w:rsidRDefault="00F04A1A" w:rsidP="00F04A1A">
      <w:pPr>
        <w:rPr>
          <w:rFonts w:ascii="Times New Roman" w:hAnsi="Times New Roman" w:cs="Times New Roman"/>
        </w:rPr>
      </w:pPr>
      <w:r w:rsidRPr="00F04A1A">
        <w:rPr>
          <w:rFonts w:ascii="Times New Roman" w:hAnsi="Times New Roman" w:cs="Times New Roman"/>
        </w:rPr>
        <w:t xml:space="preserve">AC-T: anthracycline plus cyclophosphamide every 3 weeks for 4 cycles followed by taxane every 3 weeks for 4 cycles. </w:t>
      </w:r>
    </w:p>
    <w:p w14:paraId="3178F66D" w14:textId="6D652AAE" w:rsidR="00F04A1A" w:rsidRPr="00F04A1A" w:rsidRDefault="00F04A1A" w:rsidP="00F04A1A">
      <w:pPr>
        <w:rPr>
          <w:rFonts w:ascii="Times New Roman" w:hAnsi="Times New Roman" w:cs="Times New Roman"/>
        </w:rPr>
      </w:pPr>
      <w:r w:rsidRPr="00F04A1A">
        <w:rPr>
          <w:rFonts w:ascii="Times New Roman" w:hAnsi="Times New Roman" w:cs="Times New Roman"/>
        </w:rPr>
        <w:t xml:space="preserve">AT: </w:t>
      </w:r>
      <w:r w:rsidR="00103930" w:rsidRPr="00103930">
        <w:rPr>
          <w:rFonts w:ascii="Times New Roman" w:hAnsi="Times New Roman" w:cs="Times New Roman"/>
        </w:rPr>
        <w:t>anthracycline plus taxane</w:t>
      </w:r>
      <w:r w:rsidRPr="00F04A1A">
        <w:rPr>
          <w:rFonts w:ascii="Times New Roman" w:hAnsi="Times New Roman" w:cs="Times New Roman"/>
        </w:rPr>
        <w:t xml:space="preserve"> every 3 weeks for 6 cycles.</w:t>
      </w:r>
    </w:p>
    <w:p w14:paraId="0892735E" w14:textId="77777777" w:rsidR="00F04A1A" w:rsidRPr="00F04A1A" w:rsidRDefault="00F04A1A" w:rsidP="00F04A1A">
      <w:pPr>
        <w:rPr>
          <w:rFonts w:ascii="Times New Roman" w:hAnsi="Times New Roman" w:cs="Times New Roman"/>
        </w:rPr>
      </w:pPr>
      <w:r w:rsidRPr="00F04A1A">
        <w:rPr>
          <w:rFonts w:ascii="Times New Roman" w:hAnsi="Times New Roman" w:cs="Times New Roman"/>
        </w:rPr>
        <w:t xml:space="preserve">AC-TH: anthracycline plus cyclophosphamide every 3 weeks for 4 cycles followed by taxane plus trastuzumab every 3 weeks for 4 cycles. </w:t>
      </w:r>
    </w:p>
    <w:p w14:paraId="7560805D" w14:textId="35D25ACC" w:rsidR="00F04A1A" w:rsidRPr="00F04A1A" w:rsidRDefault="00F04A1A" w:rsidP="00F04A1A">
      <w:pPr>
        <w:rPr>
          <w:rFonts w:ascii="Times New Roman" w:hAnsi="Times New Roman" w:cs="Times New Roman"/>
        </w:rPr>
      </w:pPr>
      <w:r w:rsidRPr="00F04A1A">
        <w:rPr>
          <w:rFonts w:ascii="Times New Roman" w:hAnsi="Times New Roman" w:cs="Times New Roman"/>
        </w:rPr>
        <w:t>AC-THP</w:t>
      </w:r>
      <w:r>
        <w:rPr>
          <w:rFonts w:ascii="Times New Roman" w:hAnsi="Times New Roman" w:cs="Times New Roman"/>
        </w:rPr>
        <w:t>:</w:t>
      </w:r>
      <w:r w:rsidRPr="00F04A1A">
        <w:rPr>
          <w:rFonts w:ascii="Times New Roman" w:hAnsi="Times New Roman" w:cs="Times New Roman"/>
        </w:rPr>
        <w:t xml:space="preserve"> anthracycline plus cyclophosphamide every 3 weeks for 4 cycles followed by taxane plus trastuzumab and </w:t>
      </w:r>
      <w:proofErr w:type="spellStart"/>
      <w:r w:rsidRPr="00F04A1A">
        <w:rPr>
          <w:rFonts w:ascii="Times New Roman" w:hAnsi="Times New Roman" w:cs="Times New Roman"/>
        </w:rPr>
        <w:t>pertuzumab</w:t>
      </w:r>
      <w:proofErr w:type="spellEnd"/>
      <w:r w:rsidRPr="00F04A1A">
        <w:rPr>
          <w:rFonts w:ascii="Times New Roman" w:hAnsi="Times New Roman" w:cs="Times New Roman"/>
        </w:rPr>
        <w:t xml:space="preserve"> every 3 weeks for 4 cycles.</w:t>
      </w:r>
    </w:p>
    <w:p w14:paraId="122957DD" w14:textId="77777777" w:rsidR="00F04A1A" w:rsidRPr="00F04A1A" w:rsidRDefault="00F04A1A" w:rsidP="00F04A1A">
      <w:pPr>
        <w:rPr>
          <w:rFonts w:ascii="Times New Roman" w:hAnsi="Times New Roman" w:cs="Times New Roman"/>
        </w:rPr>
      </w:pPr>
      <w:r w:rsidRPr="00F04A1A">
        <w:rPr>
          <w:rFonts w:ascii="Times New Roman" w:hAnsi="Times New Roman" w:cs="Times New Roman"/>
        </w:rPr>
        <w:t>TH: taxane plus trastuzumab every 3 weeks for 6 cycles.</w:t>
      </w:r>
    </w:p>
    <w:p w14:paraId="571C784C" w14:textId="77777777" w:rsidR="00F04A1A" w:rsidRPr="00F04A1A" w:rsidRDefault="00F04A1A" w:rsidP="00F04A1A">
      <w:pPr>
        <w:rPr>
          <w:rFonts w:ascii="Times New Roman" w:hAnsi="Times New Roman" w:cs="Times New Roman"/>
        </w:rPr>
      </w:pPr>
      <w:r w:rsidRPr="00F04A1A">
        <w:rPr>
          <w:rFonts w:ascii="Times New Roman" w:hAnsi="Times New Roman" w:cs="Times New Roman"/>
        </w:rPr>
        <w:t xml:space="preserve">THP: taxane plus trastuzumab and </w:t>
      </w:r>
      <w:proofErr w:type="spellStart"/>
      <w:r w:rsidRPr="00F04A1A">
        <w:rPr>
          <w:rFonts w:ascii="Times New Roman" w:hAnsi="Times New Roman" w:cs="Times New Roman"/>
        </w:rPr>
        <w:t>pertuzumab</w:t>
      </w:r>
      <w:proofErr w:type="spellEnd"/>
      <w:r w:rsidRPr="00F04A1A">
        <w:rPr>
          <w:rFonts w:ascii="Times New Roman" w:hAnsi="Times New Roman" w:cs="Times New Roman"/>
        </w:rPr>
        <w:t xml:space="preserve"> every 3 weeks for 6 cycles.</w:t>
      </w:r>
    </w:p>
    <w:p w14:paraId="7A3FF298" w14:textId="61F21302" w:rsidR="00F04A1A" w:rsidRPr="00F04A1A" w:rsidRDefault="00F04A1A" w:rsidP="00F04A1A">
      <w:pPr>
        <w:rPr>
          <w:rFonts w:ascii="Times New Roman" w:hAnsi="Times New Roman" w:cs="Times New Roman"/>
        </w:rPr>
      </w:pPr>
      <w:proofErr w:type="spellStart"/>
      <w:r w:rsidRPr="00F04A1A">
        <w:rPr>
          <w:rFonts w:ascii="Times New Roman" w:hAnsi="Times New Roman" w:cs="Times New Roman"/>
        </w:rPr>
        <w:t>TCb</w:t>
      </w:r>
      <w:proofErr w:type="spellEnd"/>
      <w:r>
        <w:rPr>
          <w:rFonts w:ascii="Times New Roman" w:hAnsi="Times New Roman" w:cs="Times New Roman"/>
        </w:rPr>
        <w:t>:</w:t>
      </w:r>
      <w:r w:rsidRPr="00F04A1A">
        <w:rPr>
          <w:rFonts w:ascii="Times New Roman" w:hAnsi="Times New Roman" w:cs="Times New Roman"/>
        </w:rPr>
        <w:t xml:space="preserve"> taxane plus carboplatin every 3 weeks for 6 cycles.</w:t>
      </w:r>
    </w:p>
    <w:p w14:paraId="024A9C25" w14:textId="77777777" w:rsidR="00F04A1A" w:rsidRPr="00F04A1A" w:rsidRDefault="00F04A1A" w:rsidP="00F04A1A">
      <w:pPr>
        <w:rPr>
          <w:rFonts w:ascii="Times New Roman" w:hAnsi="Times New Roman" w:cs="Times New Roman"/>
        </w:rPr>
      </w:pPr>
      <w:proofErr w:type="spellStart"/>
      <w:r w:rsidRPr="00F04A1A">
        <w:rPr>
          <w:rFonts w:ascii="Times New Roman" w:hAnsi="Times New Roman" w:cs="Times New Roman"/>
        </w:rPr>
        <w:t>TCbH</w:t>
      </w:r>
      <w:proofErr w:type="spellEnd"/>
      <w:r w:rsidRPr="00F04A1A">
        <w:rPr>
          <w:rFonts w:ascii="Times New Roman" w:hAnsi="Times New Roman" w:cs="Times New Roman"/>
        </w:rPr>
        <w:t>: taxane plus carboplatin and trastuzumab every 3 weeks for 6 cycles.</w:t>
      </w:r>
    </w:p>
    <w:p w14:paraId="1ADCCBC2" w14:textId="28152015" w:rsidR="00F04A1A" w:rsidRDefault="00F04A1A" w:rsidP="00F04A1A">
      <w:pPr>
        <w:rPr>
          <w:rFonts w:ascii="Times New Roman" w:hAnsi="Times New Roman" w:cs="Times New Roman"/>
        </w:rPr>
      </w:pPr>
      <w:proofErr w:type="spellStart"/>
      <w:r w:rsidRPr="00F04A1A">
        <w:rPr>
          <w:rFonts w:ascii="Times New Roman" w:hAnsi="Times New Roman" w:cs="Times New Roman"/>
        </w:rPr>
        <w:t>TCbHP</w:t>
      </w:r>
      <w:proofErr w:type="spellEnd"/>
      <w:r w:rsidRPr="00F04A1A">
        <w:rPr>
          <w:rFonts w:ascii="Times New Roman" w:hAnsi="Times New Roman" w:cs="Times New Roman"/>
        </w:rPr>
        <w:t xml:space="preserve">: taxane and carboplatin plus trastuzumab and </w:t>
      </w:r>
      <w:proofErr w:type="spellStart"/>
      <w:r w:rsidRPr="00F04A1A">
        <w:rPr>
          <w:rFonts w:ascii="Times New Roman" w:hAnsi="Times New Roman" w:cs="Times New Roman"/>
        </w:rPr>
        <w:t>pertuzumab</w:t>
      </w:r>
      <w:proofErr w:type="spellEnd"/>
      <w:r w:rsidRPr="00F04A1A">
        <w:rPr>
          <w:rFonts w:ascii="Times New Roman" w:hAnsi="Times New Roman" w:cs="Times New Roman"/>
        </w:rPr>
        <w:t xml:space="preserve"> every 3 weeks for 6 cycles.</w:t>
      </w:r>
    </w:p>
    <w:p w14:paraId="4D7C7D3A" w14:textId="77777777" w:rsidR="00F04A1A" w:rsidRPr="00F04A1A" w:rsidRDefault="00F04A1A" w:rsidP="00F04A1A">
      <w:pPr>
        <w:rPr>
          <w:rFonts w:ascii="Times New Roman" w:hAnsi="Times New Roman" w:cs="Times New Roman"/>
        </w:rPr>
      </w:pPr>
    </w:p>
    <w:p w14:paraId="793BA337" w14:textId="5E40F9E7" w:rsidR="00A54F19" w:rsidRDefault="00F04A1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2. </w:t>
      </w:r>
      <w:r w:rsidR="00A54F19" w:rsidRPr="000D4441">
        <w:rPr>
          <w:rFonts w:ascii="Times New Roman" w:hAnsi="Times New Roman" w:cs="Times New Roman"/>
          <w:b/>
          <w:bCs/>
          <w:color w:val="000000" w:themeColor="text1"/>
          <w:sz w:val="24"/>
        </w:rPr>
        <w:t>The detail of radiomic features</w:t>
      </w:r>
      <w:r w:rsidR="00A54F19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257327FF" w14:textId="77777777" w:rsidR="000D4441" w:rsidRDefault="000D444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DFBD00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original_shape2D_Elongation</w:t>
      </w:r>
    </w:p>
    <w:p w14:paraId="406985D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original_shape2D_MajorAxisLength</w:t>
      </w:r>
    </w:p>
    <w:p w14:paraId="2B40AAE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original_shape2D_MaximumDiameter</w:t>
      </w:r>
    </w:p>
    <w:p w14:paraId="6AE8336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original_shape2D_MeshSurface</w:t>
      </w:r>
    </w:p>
    <w:p w14:paraId="6909FDE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original_shape2D_MinorAxisLength</w:t>
      </w:r>
    </w:p>
    <w:p w14:paraId="3F5EFD0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original_shape2D_Perimeter</w:t>
      </w:r>
    </w:p>
    <w:p w14:paraId="3A1EF66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original_shape2D_PerimeterSurfaceRatio</w:t>
      </w:r>
    </w:p>
    <w:p w14:paraId="50DE971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original_shape2D_PixelSurface</w:t>
      </w:r>
    </w:p>
    <w:p w14:paraId="0658365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original_shape2D_Sphericity</w:t>
      </w:r>
    </w:p>
    <w:p w14:paraId="012A46C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10Percentile</w:t>
      </w:r>
    </w:p>
    <w:p w14:paraId="4DEB2F7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90Percentile</w:t>
      </w:r>
    </w:p>
    <w:p w14:paraId="5287DD6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Energy</w:t>
      </w:r>
    </w:p>
    <w:p w14:paraId="4145146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Entropy</w:t>
      </w:r>
    </w:p>
    <w:p w14:paraId="122B98E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InterquartileRange</w:t>
      </w:r>
    </w:p>
    <w:p w14:paraId="2D96346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Kurtosis</w:t>
      </w:r>
    </w:p>
    <w:p w14:paraId="7664523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Maximum</w:t>
      </w:r>
    </w:p>
    <w:p w14:paraId="01B3E8A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MeanAbsoluteDeviation</w:t>
      </w:r>
    </w:p>
    <w:p w14:paraId="6DF1C15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Mean</w:t>
      </w:r>
    </w:p>
    <w:p w14:paraId="6E93CD1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Median</w:t>
      </w:r>
    </w:p>
    <w:p w14:paraId="372F3CF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lbp-2D_firstorder_Minimum</w:t>
      </w:r>
    </w:p>
    <w:p w14:paraId="2A430C0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Range</w:t>
      </w:r>
    </w:p>
    <w:p w14:paraId="69312DC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RobustMeanAbsoluteDeviation</w:t>
      </w:r>
    </w:p>
    <w:p w14:paraId="1EB5FED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RootMeanSquared</w:t>
      </w:r>
    </w:p>
    <w:p w14:paraId="46FE45E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Skewness</w:t>
      </w:r>
    </w:p>
    <w:p w14:paraId="23CBEFC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TotalEnergy</w:t>
      </w:r>
    </w:p>
    <w:p w14:paraId="61B9943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Uniformity</w:t>
      </w:r>
    </w:p>
    <w:p w14:paraId="2778827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firstorder_Variance</w:t>
      </w:r>
    </w:p>
    <w:p w14:paraId="5531B95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Autocorrelation</w:t>
      </w:r>
    </w:p>
    <w:p w14:paraId="6FA01B9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ClusterProminence</w:t>
      </w:r>
    </w:p>
    <w:p w14:paraId="6C4F59A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ClusterShade</w:t>
      </w:r>
    </w:p>
    <w:p w14:paraId="3B2F47C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ClusterTendency</w:t>
      </w:r>
    </w:p>
    <w:p w14:paraId="1FE1EE6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Contrast</w:t>
      </w:r>
    </w:p>
    <w:p w14:paraId="3984572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Correlation</w:t>
      </w:r>
    </w:p>
    <w:p w14:paraId="250FB28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DifferenceAverage</w:t>
      </w:r>
    </w:p>
    <w:p w14:paraId="663FE21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DifferenceEntropy</w:t>
      </w:r>
    </w:p>
    <w:p w14:paraId="3BD092E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DifferenceVariance</w:t>
      </w:r>
    </w:p>
    <w:p w14:paraId="4BA04A8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Id</w:t>
      </w:r>
    </w:p>
    <w:p w14:paraId="5F58407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Idm</w:t>
      </w:r>
    </w:p>
    <w:p w14:paraId="57ADCEC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Idmn</w:t>
      </w:r>
    </w:p>
    <w:p w14:paraId="41E26EF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Idn</w:t>
      </w:r>
    </w:p>
    <w:p w14:paraId="26C7452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Imc1</w:t>
      </w:r>
    </w:p>
    <w:p w14:paraId="45B3EF8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Imc2</w:t>
      </w:r>
    </w:p>
    <w:p w14:paraId="22FA225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InverseVariance</w:t>
      </w:r>
    </w:p>
    <w:p w14:paraId="7104DBF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JointAverage</w:t>
      </w:r>
    </w:p>
    <w:p w14:paraId="62787E6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JointEnergy</w:t>
      </w:r>
    </w:p>
    <w:p w14:paraId="4397362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JointEntropy</w:t>
      </w:r>
    </w:p>
    <w:p w14:paraId="1B062BA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MCC</w:t>
      </w:r>
    </w:p>
    <w:p w14:paraId="56C4535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MaximumProbability</w:t>
      </w:r>
    </w:p>
    <w:p w14:paraId="44BE35F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SumAverage</w:t>
      </w:r>
    </w:p>
    <w:p w14:paraId="50299DF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SumEntropy</w:t>
      </w:r>
    </w:p>
    <w:p w14:paraId="679D3CD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cm_SumSquares</w:t>
      </w:r>
    </w:p>
    <w:p w14:paraId="163485A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dm_DependenceEntropy</w:t>
      </w:r>
    </w:p>
    <w:p w14:paraId="77F77D2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dm_DependenceNonUniformity</w:t>
      </w:r>
    </w:p>
    <w:p w14:paraId="6C89312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dm_DependenceNonUniformityNormalized</w:t>
      </w:r>
    </w:p>
    <w:p w14:paraId="6630C73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dm_DependenceVariance</w:t>
      </w:r>
    </w:p>
    <w:p w14:paraId="78568B0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dm_GrayLevelNonUniformity</w:t>
      </w:r>
    </w:p>
    <w:p w14:paraId="2B20586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dm_GrayLevelVariance</w:t>
      </w:r>
    </w:p>
    <w:p w14:paraId="12ECE8C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dm_HighGrayLevelEmphasis</w:t>
      </w:r>
    </w:p>
    <w:p w14:paraId="25ABB17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dm_LargeDependenceEmphasis</w:t>
      </w:r>
    </w:p>
    <w:p w14:paraId="46C4673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dm_LargeDependenceHighGrayLevelEmphasis</w:t>
      </w:r>
    </w:p>
    <w:p w14:paraId="77B8974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dm_LargeDependenceLowGrayLevelEmphasis</w:t>
      </w:r>
    </w:p>
    <w:p w14:paraId="7F9040A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dm_LowGrayLevelEmphasis</w:t>
      </w:r>
    </w:p>
    <w:p w14:paraId="5C0D39F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dm_SmallDependenceEmphasis</w:t>
      </w:r>
    </w:p>
    <w:p w14:paraId="0276410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lbp-2D_gldm_SmallDependenceHighGrayLevelEmphasis</w:t>
      </w:r>
    </w:p>
    <w:p w14:paraId="0DA88FA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dm_SmallDependenceLowGrayLevelEmphasis</w:t>
      </w:r>
    </w:p>
    <w:p w14:paraId="169B5CF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rlm_GrayLevelNonUniformity</w:t>
      </w:r>
    </w:p>
    <w:p w14:paraId="614A977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rlm_GrayLevelNonUniformityNormalized</w:t>
      </w:r>
    </w:p>
    <w:p w14:paraId="05A2B13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rlm_GrayLevelVariance</w:t>
      </w:r>
    </w:p>
    <w:p w14:paraId="4D7548C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rlm_HighGrayLevelRunEmphasis</w:t>
      </w:r>
    </w:p>
    <w:p w14:paraId="27768E5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rlm_LongRunEmphasis</w:t>
      </w:r>
    </w:p>
    <w:p w14:paraId="0A3F0CA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rlm_LongRunHighGrayLevelEmphasis</w:t>
      </w:r>
    </w:p>
    <w:p w14:paraId="2FD517D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rlm_LongRunLowGrayLevelEmphasis</w:t>
      </w:r>
    </w:p>
    <w:p w14:paraId="1D01782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rlm_LowGrayLevelRunEmphasis</w:t>
      </w:r>
    </w:p>
    <w:p w14:paraId="5C6AC46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rlm_RunEntropy</w:t>
      </w:r>
    </w:p>
    <w:p w14:paraId="06FDC6F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rlm_RunLengthNonUniformity</w:t>
      </w:r>
    </w:p>
    <w:p w14:paraId="50C79F6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rlm_RunLengthNonUniformityNormalized</w:t>
      </w:r>
    </w:p>
    <w:p w14:paraId="153AA41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rlm_RunPercentage</w:t>
      </w:r>
    </w:p>
    <w:p w14:paraId="05B6856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rlm_RunVariance</w:t>
      </w:r>
    </w:p>
    <w:p w14:paraId="4628F2A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rlm_ShortRunEmphasis</w:t>
      </w:r>
    </w:p>
    <w:p w14:paraId="2BF28F0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rlm_ShortRunHighGrayLevelEmphasis</w:t>
      </w:r>
    </w:p>
    <w:p w14:paraId="13667BA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rlm_ShortRunLowGrayLevelEmphasis</w:t>
      </w:r>
    </w:p>
    <w:p w14:paraId="5DA37E2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szm_GrayLevelNonUniformity</w:t>
      </w:r>
    </w:p>
    <w:p w14:paraId="642B83F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szm_GrayLevelNonUniformityNormalized</w:t>
      </w:r>
    </w:p>
    <w:p w14:paraId="7473A1B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szm_GrayLevelVariance</w:t>
      </w:r>
    </w:p>
    <w:p w14:paraId="130F6EF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szm_HighGrayLevelZoneEmphasis</w:t>
      </w:r>
    </w:p>
    <w:p w14:paraId="5220442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szm_LargeAreaEmphasis</w:t>
      </w:r>
    </w:p>
    <w:p w14:paraId="3AE3913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szm_LargeAreaHighGrayLevelEmphasis</w:t>
      </w:r>
    </w:p>
    <w:p w14:paraId="4747C1C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szm_LargeAreaLowGrayLevelEmphasis</w:t>
      </w:r>
    </w:p>
    <w:p w14:paraId="26E1C95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szm_LowGrayLevelZoneEmphasis</w:t>
      </w:r>
    </w:p>
    <w:p w14:paraId="3EF68EA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szm_SizeZoneNonUniformity</w:t>
      </w:r>
    </w:p>
    <w:p w14:paraId="13CAD03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szm_SizeZoneNonUniformityNormalized</w:t>
      </w:r>
    </w:p>
    <w:p w14:paraId="66A3A9D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szm_SmallAreaEmphasis</w:t>
      </w:r>
    </w:p>
    <w:p w14:paraId="2FB8B79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szm_SmallAreaHighGrayLevelEmphasis</w:t>
      </w:r>
    </w:p>
    <w:p w14:paraId="5C66EA3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szm_SmallAreaLowGrayLevelEmphasis</w:t>
      </w:r>
    </w:p>
    <w:p w14:paraId="73338D0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szm_ZoneEntropy</w:t>
      </w:r>
    </w:p>
    <w:p w14:paraId="1BB631F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szm_ZonePercentage</w:t>
      </w:r>
    </w:p>
    <w:p w14:paraId="37A7A44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glszm_ZoneVariance</w:t>
      </w:r>
    </w:p>
    <w:p w14:paraId="3555FF9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ngtdm_Busyness</w:t>
      </w:r>
    </w:p>
    <w:p w14:paraId="3F3A84B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ngtdm_Coarseness</w:t>
      </w:r>
    </w:p>
    <w:p w14:paraId="43014F6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ngtdm_Complexity</w:t>
      </w:r>
    </w:p>
    <w:p w14:paraId="2450A2E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ngtdm_Contrast</w:t>
      </w:r>
    </w:p>
    <w:p w14:paraId="4486220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bp-2D_ngtdm_Strength</w:t>
      </w:r>
    </w:p>
    <w:p w14:paraId="68D4438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10Percentile</w:t>
      </w:r>
    </w:p>
    <w:p w14:paraId="322F7BD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90Percentile</w:t>
      </w:r>
    </w:p>
    <w:p w14:paraId="62AED33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Energy</w:t>
      </w:r>
    </w:p>
    <w:p w14:paraId="67EA360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Entropy</w:t>
      </w:r>
    </w:p>
    <w:p w14:paraId="1F27A23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InterquartileRange</w:t>
      </w:r>
    </w:p>
    <w:p w14:paraId="4E8681C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log-sigma-0-1-mm-3D_firstorder_Kurtosis</w:t>
      </w:r>
    </w:p>
    <w:p w14:paraId="192E784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Maximum</w:t>
      </w:r>
    </w:p>
    <w:p w14:paraId="26CA123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MeanAbsoluteDeviation</w:t>
      </w:r>
    </w:p>
    <w:p w14:paraId="3129A59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Mean</w:t>
      </w:r>
    </w:p>
    <w:p w14:paraId="25C1807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Median</w:t>
      </w:r>
    </w:p>
    <w:p w14:paraId="0B6B534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Minimum</w:t>
      </w:r>
    </w:p>
    <w:p w14:paraId="2F671ED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Range</w:t>
      </w:r>
    </w:p>
    <w:p w14:paraId="2216F99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RobustMeanAbsoluteDeviation</w:t>
      </w:r>
    </w:p>
    <w:p w14:paraId="66720DB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RootMeanSquared</w:t>
      </w:r>
    </w:p>
    <w:p w14:paraId="4085FD7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Skewness</w:t>
      </w:r>
    </w:p>
    <w:p w14:paraId="6F5A07C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TotalEnergy</w:t>
      </w:r>
    </w:p>
    <w:p w14:paraId="6BE99B6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Uniformity</w:t>
      </w:r>
    </w:p>
    <w:p w14:paraId="7BFAF80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firstorder_Variance</w:t>
      </w:r>
    </w:p>
    <w:p w14:paraId="660B423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Autocorrelation</w:t>
      </w:r>
    </w:p>
    <w:p w14:paraId="58F8586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ClusterProminence</w:t>
      </w:r>
    </w:p>
    <w:p w14:paraId="4A643D2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ClusterShade</w:t>
      </w:r>
    </w:p>
    <w:p w14:paraId="028A39C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ClusterTendency</w:t>
      </w:r>
    </w:p>
    <w:p w14:paraId="0BD6C3B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Contrast</w:t>
      </w:r>
    </w:p>
    <w:p w14:paraId="491ED6B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Correlation</w:t>
      </w:r>
    </w:p>
    <w:p w14:paraId="3F20F54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DifferenceAverage</w:t>
      </w:r>
    </w:p>
    <w:p w14:paraId="6E6E938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DifferenceEntropy</w:t>
      </w:r>
    </w:p>
    <w:p w14:paraId="231EDA7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DifferenceVariance</w:t>
      </w:r>
    </w:p>
    <w:p w14:paraId="71AEFBA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Id</w:t>
      </w:r>
    </w:p>
    <w:p w14:paraId="60F88D3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Idm</w:t>
      </w:r>
    </w:p>
    <w:p w14:paraId="3A4E00C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Idmn</w:t>
      </w:r>
    </w:p>
    <w:p w14:paraId="5D81641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Idn</w:t>
      </w:r>
    </w:p>
    <w:p w14:paraId="47E9488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Imc1</w:t>
      </w:r>
    </w:p>
    <w:p w14:paraId="5B90472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Imc2</w:t>
      </w:r>
    </w:p>
    <w:p w14:paraId="49064A0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InverseVariance</w:t>
      </w:r>
    </w:p>
    <w:p w14:paraId="1153DF5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JointAverage</w:t>
      </w:r>
    </w:p>
    <w:p w14:paraId="59ABE7C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JointEnergy</w:t>
      </w:r>
    </w:p>
    <w:p w14:paraId="32E832C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JointEntropy</w:t>
      </w:r>
    </w:p>
    <w:p w14:paraId="10F0186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MCC</w:t>
      </w:r>
    </w:p>
    <w:p w14:paraId="65E56F7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MaximumProbability</w:t>
      </w:r>
    </w:p>
    <w:p w14:paraId="2DF2746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SumAverage</w:t>
      </w:r>
    </w:p>
    <w:p w14:paraId="4968B8D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SumEntropy</w:t>
      </w:r>
    </w:p>
    <w:p w14:paraId="5188AC2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cm_SumSquares</w:t>
      </w:r>
    </w:p>
    <w:p w14:paraId="03416B6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dm_DependenceEntropy</w:t>
      </w:r>
    </w:p>
    <w:p w14:paraId="7FC10A7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dm_DependenceNonUniformity</w:t>
      </w:r>
    </w:p>
    <w:p w14:paraId="2BBBEAE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dm_DependenceNonUniformityNormalized</w:t>
      </w:r>
    </w:p>
    <w:p w14:paraId="632F5EC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dm_DependenceVariance</w:t>
      </w:r>
    </w:p>
    <w:p w14:paraId="2B5407B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dm_GrayLevelNonUniformity</w:t>
      </w:r>
    </w:p>
    <w:p w14:paraId="51B8778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dm_GrayLevelVariance</w:t>
      </w:r>
    </w:p>
    <w:p w14:paraId="2CCF636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dm_HighGrayLevelEmphasis</w:t>
      </w:r>
    </w:p>
    <w:p w14:paraId="2B24E73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log-sigma-0-1-mm-3D_gldm_LargeDependenceEmphasis</w:t>
      </w:r>
    </w:p>
    <w:p w14:paraId="41C80F4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dm_LargeDependenceHighGrayLevelEmphasis</w:t>
      </w:r>
    </w:p>
    <w:p w14:paraId="32FF549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dm_LargeDependenceLowGrayLevelEmphasis</w:t>
      </w:r>
    </w:p>
    <w:p w14:paraId="085CDC0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dm_LowGrayLevelEmphasis</w:t>
      </w:r>
    </w:p>
    <w:p w14:paraId="6D70E03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dm_SmallDependenceEmphasis</w:t>
      </w:r>
    </w:p>
    <w:p w14:paraId="1E566D4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dm_SmallDependenceHighGrayLevelEmphasis</w:t>
      </w:r>
    </w:p>
    <w:p w14:paraId="74AA375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dm_SmallDependenceLowGrayLevelEmphasis</w:t>
      </w:r>
    </w:p>
    <w:p w14:paraId="411A17E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rlm_GrayLevelNonUniformity</w:t>
      </w:r>
    </w:p>
    <w:p w14:paraId="21144A0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rlm_GrayLevelNonUniformityNormalized</w:t>
      </w:r>
    </w:p>
    <w:p w14:paraId="2269604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rlm_GrayLevelVariance</w:t>
      </w:r>
    </w:p>
    <w:p w14:paraId="3F9EC32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rlm_HighGrayLevelRunEmphasis</w:t>
      </w:r>
    </w:p>
    <w:p w14:paraId="48B0AC3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rlm_LongRunEmphasis</w:t>
      </w:r>
    </w:p>
    <w:p w14:paraId="3CCAC08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rlm_LongRunHighGrayLevelEmphasis</w:t>
      </w:r>
    </w:p>
    <w:p w14:paraId="49489DA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rlm_LongRunLowGrayLevelEmphasis</w:t>
      </w:r>
    </w:p>
    <w:p w14:paraId="01D5331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rlm_LowGrayLevelRunEmphasis</w:t>
      </w:r>
    </w:p>
    <w:p w14:paraId="6B15B2E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rlm_RunEntropy</w:t>
      </w:r>
    </w:p>
    <w:p w14:paraId="3A7D0E9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rlm_RunLengthNonUniformity</w:t>
      </w:r>
    </w:p>
    <w:p w14:paraId="6AA5194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rlm_RunLengthNonUniformityNormalized</w:t>
      </w:r>
    </w:p>
    <w:p w14:paraId="5AC6DC7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rlm_RunPercentage</w:t>
      </w:r>
    </w:p>
    <w:p w14:paraId="1A053CE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rlm_RunVariance</w:t>
      </w:r>
    </w:p>
    <w:p w14:paraId="55FEBBD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rlm_ShortRunEmphasis</w:t>
      </w:r>
    </w:p>
    <w:p w14:paraId="287A0BD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rlm_ShortRunHighGrayLevelEmphasis</w:t>
      </w:r>
    </w:p>
    <w:p w14:paraId="6D2508E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rlm_ShortRunLowGrayLevelEmphasis</w:t>
      </w:r>
    </w:p>
    <w:p w14:paraId="40D4536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szm_GrayLevelNonUniformity</w:t>
      </w:r>
    </w:p>
    <w:p w14:paraId="2C9142A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szm_GrayLevelNonUniformityNormalized</w:t>
      </w:r>
    </w:p>
    <w:p w14:paraId="5BB6FA8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szm_GrayLevelVariance</w:t>
      </w:r>
    </w:p>
    <w:p w14:paraId="15B4E7A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szm_HighGrayLevelZoneEmphasis</w:t>
      </w:r>
    </w:p>
    <w:p w14:paraId="5828B64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szm_LargeAreaEmphasis</w:t>
      </w:r>
    </w:p>
    <w:p w14:paraId="2CE4D6B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szm_LargeAreaHighGrayLevelEmphasis</w:t>
      </w:r>
    </w:p>
    <w:p w14:paraId="620E3B6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szm_LargeAreaLowGrayLevelEmphasis</w:t>
      </w:r>
    </w:p>
    <w:p w14:paraId="5709506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szm_LowGrayLevelZoneEmphasis</w:t>
      </w:r>
    </w:p>
    <w:p w14:paraId="1B5E80E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szm_SizeZoneNonUniformity</w:t>
      </w:r>
    </w:p>
    <w:p w14:paraId="1383A63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szm_SizeZoneNonUniformityNormalized</w:t>
      </w:r>
    </w:p>
    <w:p w14:paraId="3C8D2BD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szm_SmallAreaEmphasis</w:t>
      </w:r>
    </w:p>
    <w:p w14:paraId="0ED8452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szm_SmallAreaHighGrayLevelEmphasis</w:t>
      </w:r>
    </w:p>
    <w:p w14:paraId="19E1C5C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szm_SmallAreaLowGrayLevelEmphasis</w:t>
      </w:r>
    </w:p>
    <w:p w14:paraId="056D509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szm_ZoneEntropy</w:t>
      </w:r>
    </w:p>
    <w:p w14:paraId="4DBA716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szm_ZonePercentage</w:t>
      </w:r>
    </w:p>
    <w:p w14:paraId="049D322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glszm_ZoneVariance</w:t>
      </w:r>
    </w:p>
    <w:p w14:paraId="1D9971F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ngtdm_Busyness</w:t>
      </w:r>
    </w:p>
    <w:p w14:paraId="22B6A16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ngtdm_Coarseness</w:t>
      </w:r>
    </w:p>
    <w:p w14:paraId="535A792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ngtdm_Complexity</w:t>
      </w:r>
    </w:p>
    <w:p w14:paraId="50E6C8B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ngtdm_Contrast</w:t>
      </w:r>
    </w:p>
    <w:p w14:paraId="40AF4F3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1-mm-3D_ngtdm_Strength</w:t>
      </w:r>
    </w:p>
    <w:p w14:paraId="207E4A3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log-sigma-0-2-mm-3D_firstorder_10Percentile</w:t>
      </w:r>
    </w:p>
    <w:p w14:paraId="27F309E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90Percentile</w:t>
      </w:r>
    </w:p>
    <w:p w14:paraId="31CF096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Energy</w:t>
      </w:r>
    </w:p>
    <w:p w14:paraId="6EA7A5C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Entropy</w:t>
      </w:r>
    </w:p>
    <w:p w14:paraId="308EBCF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InterquartileRange</w:t>
      </w:r>
    </w:p>
    <w:p w14:paraId="6EF3760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Kurtosis</w:t>
      </w:r>
    </w:p>
    <w:p w14:paraId="0D044D9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Maximum</w:t>
      </w:r>
    </w:p>
    <w:p w14:paraId="7920E8A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MeanAbsoluteDeviation</w:t>
      </w:r>
    </w:p>
    <w:p w14:paraId="7E89355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Mean</w:t>
      </w:r>
    </w:p>
    <w:p w14:paraId="70D118B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Median</w:t>
      </w:r>
    </w:p>
    <w:p w14:paraId="20ADD59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Minimum</w:t>
      </w:r>
    </w:p>
    <w:p w14:paraId="47E6A7E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Range</w:t>
      </w:r>
    </w:p>
    <w:p w14:paraId="76C3A09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RobustMeanAbsoluteDeviation</w:t>
      </w:r>
    </w:p>
    <w:p w14:paraId="49F53EC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RootMeanSquared</w:t>
      </w:r>
    </w:p>
    <w:p w14:paraId="6076952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Skewness</w:t>
      </w:r>
    </w:p>
    <w:p w14:paraId="4046290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TotalEnergy</w:t>
      </w:r>
    </w:p>
    <w:p w14:paraId="5EA1D70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Uniformity</w:t>
      </w:r>
    </w:p>
    <w:p w14:paraId="01C2F25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firstorder_Variance</w:t>
      </w:r>
    </w:p>
    <w:p w14:paraId="2ED7184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Autocorrelation</w:t>
      </w:r>
    </w:p>
    <w:p w14:paraId="0CCAD8C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ClusterProminence</w:t>
      </w:r>
    </w:p>
    <w:p w14:paraId="5CEBF0C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ClusterShade</w:t>
      </w:r>
    </w:p>
    <w:p w14:paraId="62803CD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ClusterTendency</w:t>
      </w:r>
    </w:p>
    <w:p w14:paraId="6CAAA8F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Contrast</w:t>
      </w:r>
    </w:p>
    <w:p w14:paraId="6A211A0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Correlation</w:t>
      </w:r>
    </w:p>
    <w:p w14:paraId="12F0094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DifferenceAverage</w:t>
      </w:r>
    </w:p>
    <w:p w14:paraId="1DA001D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DifferenceEntropy</w:t>
      </w:r>
    </w:p>
    <w:p w14:paraId="1E737F4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DifferenceVariance</w:t>
      </w:r>
    </w:p>
    <w:p w14:paraId="4FE6AF6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Id</w:t>
      </w:r>
    </w:p>
    <w:p w14:paraId="5FE37F0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Idm</w:t>
      </w:r>
    </w:p>
    <w:p w14:paraId="358DC28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Idmn</w:t>
      </w:r>
    </w:p>
    <w:p w14:paraId="1A6CA6B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Idn</w:t>
      </w:r>
    </w:p>
    <w:p w14:paraId="55445CA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Imc1</w:t>
      </w:r>
    </w:p>
    <w:p w14:paraId="3AA31F8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Imc2</w:t>
      </w:r>
    </w:p>
    <w:p w14:paraId="1EFE367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InverseVariance</w:t>
      </w:r>
    </w:p>
    <w:p w14:paraId="197D6A8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JointAverage</w:t>
      </w:r>
    </w:p>
    <w:p w14:paraId="7B6D507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JointEnergy</w:t>
      </w:r>
    </w:p>
    <w:p w14:paraId="2BB54D6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JointEntropy</w:t>
      </w:r>
    </w:p>
    <w:p w14:paraId="6568719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MCC</w:t>
      </w:r>
    </w:p>
    <w:p w14:paraId="72D9A42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MaximumProbability</w:t>
      </w:r>
    </w:p>
    <w:p w14:paraId="227AB21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SumAverage</w:t>
      </w:r>
    </w:p>
    <w:p w14:paraId="580F4BC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SumEntropy</w:t>
      </w:r>
    </w:p>
    <w:p w14:paraId="5DDA5A2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cm_SumSquares</w:t>
      </w:r>
    </w:p>
    <w:p w14:paraId="1CC1234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dm_DependenceEntropy</w:t>
      </w:r>
    </w:p>
    <w:p w14:paraId="3872E22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dm_DependenceNonUniformity</w:t>
      </w:r>
    </w:p>
    <w:p w14:paraId="2A5A2AE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log-sigma-0-2-mm-3D_gldm_DependenceNonUniformityNormalized</w:t>
      </w:r>
    </w:p>
    <w:p w14:paraId="602D107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dm_DependenceVariance</w:t>
      </w:r>
    </w:p>
    <w:p w14:paraId="3BDCE38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dm_GrayLevelNonUniformity</w:t>
      </w:r>
    </w:p>
    <w:p w14:paraId="241133B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dm_GrayLevelVariance</w:t>
      </w:r>
    </w:p>
    <w:p w14:paraId="42F8E6F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dm_HighGrayLevelEmphasis</w:t>
      </w:r>
    </w:p>
    <w:p w14:paraId="61C2620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dm_LargeDependenceEmphasis</w:t>
      </w:r>
    </w:p>
    <w:p w14:paraId="7936C85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dm_LargeDependenceHighGrayLevelEmphasis</w:t>
      </w:r>
    </w:p>
    <w:p w14:paraId="45B13EE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dm_LargeDependenceLowGrayLevelEmphasis</w:t>
      </w:r>
    </w:p>
    <w:p w14:paraId="3BC6D08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dm_LowGrayLevelEmphasis</w:t>
      </w:r>
    </w:p>
    <w:p w14:paraId="55399B4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dm_SmallDependenceEmphasis</w:t>
      </w:r>
    </w:p>
    <w:p w14:paraId="1E062E3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dm_SmallDependenceHighGrayLevelEmphasis</w:t>
      </w:r>
    </w:p>
    <w:p w14:paraId="6E2885E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dm_SmallDependenceLowGrayLevelEmphasis</w:t>
      </w:r>
    </w:p>
    <w:p w14:paraId="23A6653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rlm_GrayLevelNonUniformity</w:t>
      </w:r>
    </w:p>
    <w:p w14:paraId="41857E3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rlm_GrayLevelNonUniformityNormalized</w:t>
      </w:r>
    </w:p>
    <w:p w14:paraId="3946F2C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rlm_GrayLevelVariance</w:t>
      </w:r>
    </w:p>
    <w:p w14:paraId="71DC48A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rlm_HighGrayLevelRunEmphasis</w:t>
      </w:r>
    </w:p>
    <w:p w14:paraId="2ADC2DB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rlm_LongRunEmphasis</w:t>
      </w:r>
    </w:p>
    <w:p w14:paraId="5BD3D49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rlm_LongRunHighGrayLevelEmphasis</w:t>
      </w:r>
    </w:p>
    <w:p w14:paraId="6890C89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rlm_LongRunLowGrayLevelEmphasis</w:t>
      </w:r>
    </w:p>
    <w:p w14:paraId="156CAAE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rlm_LowGrayLevelRunEmphasis</w:t>
      </w:r>
    </w:p>
    <w:p w14:paraId="04E5AD3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rlm_RunEntropy</w:t>
      </w:r>
    </w:p>
    <w:p w14:paraId="7A3331D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rlm_RunLengthNonUniformity</w:t>
      </w:r>
    </w:p>
    <w:p w14:paraId="190C89B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rlm_RunLengthNonUniformityNormalized</w:t>
      </w:r>
    </w:p>
    <w:p w14:paraId="110BB50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rlm_RunPercentage</w:t>
      </w:r>
    </w:p>
    <w:p w14:paraId="092BAF7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rlm_RunVariance</w:t>
      </w:r>
    </w:p>
    <w:p w14:paraId="6BF6783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rlm_ShortRunEmphasis</w:t>
      </w:r>
    </w:p>
    <w:p w14:paraId="696E9A9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rlm_ShortRunHighGrayLevelEmphasis</w:t>
      </w:r>
    </w:p>
    <w:p w14:paraId="532E618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rlm_ShortRunLowGrayLevelEmphasis</w:t>
      </w:r>
    </w:p>
    <w:p w14:paraId="356193B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szm_GrayLevelNonUniformity</w:t>
      </w:r>
    </w:p>
    <w:p w14:paraId="7B6C115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szm_GrayLevelNonUniformityNormalized</w:t>
      </w:r>
    </w:p>
    <w:p w14:paraId="7BE141B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szm_GrayLevelVariance</w:t>
      </w:r>
    </w:p>
    <w:p w14:paraId="0BA2FBE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szm_HighGrayLevelZoneEmphasis</w:t>
      </w:r>
    </w:p>
    <w:p w14:paraId="06A6681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szm_LargeAreaEmphasis</w:t>
      </w:r>
    </w:p>
    <w:p w14:paraId="38F51E4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szm_LargeAreaHighGrayLevelEmphasis</w:t>
      </w:r>
    </w:p>
    <w:p w14:paraId="2E96E89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szm_LargeAreaLowGrayLevelEmphasis</w:t>
      </w:r>
    </w:p>
    <w:p w14:paraId="6E6623E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szm_LowGrayLevelZoneEmphasis</w:t>
      </w:r>
    </w:p>
    <w:p w14:paraId="5F7B309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szm_SizeZoneNonUniformity</w:t>
      </w:r>
    </w:p>
    <w:p w14:paraId="140450E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szm_SizeZoneNonUniformityNormalized</w:t>
      </w:r>
    </w:p>
    <w:p w14:paraId="04A04FF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szm_SmallAreaEmphasis</w:t>
      </w:r>
    </w:p>
    <w:p w14:paraId="15276F8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szm_SmallAreaHighGrayLevelEmphasis</w:t>
      </w:r>
    </w:p>
    <w:p w14:paraId="24ED35A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szm_SmallAreaLowGrayLevelEmphasis</w:t>
      </w:r>
    </w:p>
    <w:p w14:paraId="3B300B5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szm_ZoneEntropy</w:t>
      </w:r>
    </w:p>
    <w:p w14:paraId="3D2F702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szm_ZonePercentage</w:t>
      </w:r>
    </w:p>
    <w:p w14:paraId="5FEF664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glszm_ZoneVariance</w:t>
      </w:r>
    </w:p>
    <w:p w14:paraId="7E34B71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log-sigma-0-2-mm-3D_ngtdm_Busyness</w:t>
      </w:r>
    </w:p>
    <w:p w14:paraId="4761F29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ngtdm_Coarseness</w:t>
      </w:r>
    </w:p>
    <w:p w14:paraId="13A5162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ngtdm_Complexity</w:t>
      </w:r>
    </w:p>
    <w:p w14:paraId="3F4EA01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ngtdm_Contrast</w:t>
      </w:r>
    </w:p>
    <w:p w14:paraId="466083B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2-mm-3D_ngtdm_Strength</w:t>
      </w:r>
    </w:p>
    <w:p w14:paraId="7FAA233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10Percentile</w:t>
      </w:r>
    </w:p>
    <w:p w14:paraId="3D164BC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90Percentile</w:t>
      </w:r>
    </w:p>
    <w:p w14:paraId="1B66C85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Energy</w:t>
      </w:r>
    </w:p>
    <w:p w14:paraId="511FCB4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Entropy</w:t>
      </w:r>
    </w:p>
    <w:p w14:paraId="4BC551C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InterquartileRange</w:t>
      </w:r>
    </w:p>
    <w:p w14:paraId="6BE039D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Kurtosis</w:t>
      </w:r>
    </w:p>
    <w:p w14:paraId="14176CB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Maximum</w:t>
      </w:r>
    </w:p>
    <w:p w14:paraId="61B31F5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MeanAbsoluteDeviation</w:t>
      </w:r>
    </w:p>
    <w:p w14:paraId="2FC7466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Mean</w:t>
      </w:r>
    </w:p>
    <w:p w14:paraId="0AE4641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Median</w:t>
      </w:r>
    </w:p>
    <w:p w14:paraId="76E0803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Minimum</w:t>
      </w:r>
    </w:p>
    <w:p w14:paraId="1DA3070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Range</w:t>
      </w:r>
    </w:p>
    <w:p w14:paraId="12529EE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RobustMeanAbsoluteDeviation</w:t>
      </w:r>
    </w:p>
    <w:p w14:paraId="06A685D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RootMeanSquared</w:t>
      </w:r>
    </w:p>
    <w:p w14:paraId="3D6A64D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Skewness</w:t>
      </w:r>
    </w:p>
    <w:p w14:paraId="35ABB27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TotalEnergy</w:t>
      </w:r>
    </w:p>
    <w:p w14:paraId="16E9A28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Uniformity</w:t>
      </w:r>
    </w:p>
    <w:p w14:paraId="1C0D944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firstorder_Variance</w:t>
      </w:r>
    </w:p>
    <w:p w14:paraId="4FFD285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Autocorrelation</w:t>
      </w:r>
    </w:p>
    <w:p w14:paraId="3E01DB0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ClusterProminence</w:t>
      </w:r>
    </w:p>
    <w:p w14:paraId="683BE58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ClusterShade</w:t>
      </w:r>
    </w:p>
    <w:p w14:paraId="5CE0FA9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ClusterTendency</w:t>
      </w:r>
    </w:p>
    <w:p w14:paraId="3DF9E2B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Contrast</w:t>
      </w:r>
    </w:p>
    <w:p w14:paraId="367C913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Correlation</w:t>
      </w:r>
    </w:p>
    <w:p w14:paraId="63DB4D3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DifferenceAverage</w:t>
      </w:r>
    </w:p>
    <w:p w14:paraId="6F2ECC5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DifferenceEntropy</w:t>
      </w:r>
    </w:p>
    <w:p w14:paraId="7162F64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DifferenceVariance</w:t>
      </w:r>
    </w:p>
    <w:p w14:paraId="7C8E202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Id</w:t>
      </w:r>
    </w:p>
    <w:p w14:paraId="7374AB2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Idm</w:t>
      </w:r>
    </w:p>
    <w:p w14:paraId="5DD78E9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Idmn</w:t>
      </w:r>
    </w:p>
    <w:p w14:paraId="3185844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Idn</w:t>
      </w:r>
    </w:p>
    <w:p w14:paraId="6A3080B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Imc1</w:t>
      </w:r>
    </w:p>
    <w:p w14:paraId="61C5EB8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Imc2</w:t>
      </w:r>
    </w:p>
    <w:p w14:paraId="00E9831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InverseVariance</w:t>
      </w:r>
    </w:p>
    <w:p w14:paraId="1956FC8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JointAverage</w:t>
      </w:r>
    </w:p>
    <w:p w14:paraId="39225B2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JointEnergy</w:t>
      </w:r>
    </w:p>
    <w:p w14:paraId="760EB3A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JointEntropy</w:t>
      </w:r>
    </w:p>
    <w:p w14:paraId="2D0FDC4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MCC</w:t>
      </w:r>
    </w:p>
    <w:p w14:paraId="5483318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MaximumProbability</w:t>
      </w:r>
    </w:p>
    <w:p w14:paraId="4810647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log-sigma-0-3-mm-3D_glcm_SumAverage</w:t>
      </w:r>
    </w:p>
    <w:p w14:paraId="37EBAB5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SumEntropy</w:t>
      </w:r>
    </w:p>
    <w:p w14:paraId="6719B8B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cm_SumSquares</w:t>
      </w:r>
    </w:p>
    <w:p w14:paraId="60D1466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dm_DependenceEntropy</w:t>
      </w:r>
    </w:p>
    <w:p w14:paraId="5788025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dm_DependenceNonUniformity</w:t>
      </w:r>
    </w:p>
    <w:p w14:paraId="17CF952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dm_DependenceNonUniformityNormalized</w:t>
      </w:r>
    </w:p>
    <w:p w14:paraId="119A048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dm_DependenceVariance</w:t>
      </w:r>
    </w:p>
    <w:p w14:paraId="5CACCFE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dm_GrayLevelNonUniformity</w:t>
      </w:r>
    </w:p>
    <w:p w14:paraId="6CB11D2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dm_GrayLevelVariance</w:t>
      </w:r>
    </w:p>
    <w:p w14:paraId="61B900A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dm_HighGrayLevelEmphasis</w:t>
      </w:r>
    </w:p>
    <w:p w14:paraId="115B785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dm_LargeDependenceEmphasis</w:t>
      </w:r>
    </w:p>
    <w:p w14:paraId="7D2366E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dm_LargeDependenceHighGrayLevelEmphasis</w:t>
      </w:r>
    </w:p>
    <w:p w14:paraId="522ED36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dm_LargeDependenceLowGrayLevelEmphasis</w:t>
      </w:r>
    </w:p>
    <w:p w14:paraId="6971E90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dm_LowGrayLevelEmphasis</w:t>
      </w:r>
    </w:p>
    <w:p w14:paraId="5205384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dm_SmallDependenceEmphasis</w:t>
      </w:r>
    </w:p>
    <w:p w14:paraId="2D4D2FB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dm_SmallDependenceHighGrayLevelEmphasis</w:t>
      </w:r>
    </w:p>
    <w:p w14:paraId="052B9E1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dm_SmallDependenceLowGrayLevelEmphasis</w:t>
      </w:r>
    </w:p>
    <w:p w14:paraId="755C13A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rlm_GrayLevelNonUniformity</w:t>
      </w:r>
    </w:p>
    <w:p w14:paraId="686A8B7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rlm_GrayLevelNonUniformityNormalized</w:t>
      </w:r>
    </w:p>
    <w:p w14:paraId="5A761FA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rlm_GrayLevelVariance</w:t>
      </w:r>
    </w:p>
    <w:p w14:paraId="00A8994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rlm_HighGrayLevelRunEmphasis</w:t>
      </w:r>
    </w:p>
    <w:p w14:paraId="5F0C928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rlm_LongRunEmphasis</w:t>
      </w:r>
    </w:p>
    <w:p w14:paraId="005D3FA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rlm_LongRunHighGrayLevelEmphasis</w:t>
      </w:r>
    </w:p>
    <w:p w14:paraId="1460828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rlm_LongRunLowGrayLevelEmphasis</w:t>
      </w:r>
    </w:p>
    <w:p w14:paraId="557B3A3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rlm_LowGrayLevelRunEmphasis</w:t>
      </w:r>
    </w:p>
    <w:p w14:paraId="7376719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rlm_RunEntropy</w:t>
      </w:r>
    </w:p>
    <w:p w14:paraId="21F1613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rlm_RunLengthNonUniformity</w:t>
      </w:r>
    </w:p>
    <w:p w14:paraId="442B320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rlm_RunLengthNonUniformityNormalized</w:t>
      </w:r>
    </w:p>
    <w:p w14:paraId="482C09F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rlm_RunPercentage</w:t>
      </w:r>
    </w:p>
    <w:p w14:paraId="5C87427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rlm_RunVariance</w:t>
      </w:r>
    </w:p>
    <w:p w14:paraId="4C0E959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rlm_ShortRunEmphasis</w:t>
      </w:r>
    </w:p>
    <w:p w14:paraId="668EB0E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rlm_ShortRunHighGrayLevelEmphasis</w:t>
      </w:r>
    </w:p>
    <w:p w14:paraId="0B266ED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rlm_ShortRunLowGrayLevelEmphasis</w:t>
      </w:r>
    </w:p>
    <w:p w14:paraId="5C76A91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szm_GrayLevelNonUniformity</w:t>
      </w:r>
    </w:p>
    <w:p w14:paraId="4F41845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szm_GrayLevelNonUniformityNormalized</w:t>
      </w:r>
    </w:p>
    <w:p w14:paraId="1F7DCA4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szm_GrayLevelVariance</w:t>
      </w:r>
    </w:p>
    <w:p w14:paraId="37C6D2A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szm_HighGrayLevelZoneEmphasis</w:t>
      </w:r>
    </w:p>
    <w:p w14:paraId="618B181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szm_LargeAreaEmphasis</w:t>
      </w:r>
    </w:p>
    <w:p w14:paraId="3029287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szm_LargeAreaHighGrayLevelEmphasis</w:t>
      </w:r>
    </w:p>
    <w:p w14:paraId="36032B5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szm_LargeAreaLowGrayLevelEmphasis</w:t>
      </w:r>
    </w:p>
    <w:p w14:paraId="32A2599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szm_LowGrayLevelZoneEmphasis</w:t>
      </w:r>
    </w:p>
    <w:p w14:paraId="1954879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szm_SizeZoneNonUniformity</w:t>
      </w:r>
    </w:p>
    <w:p w14:paraId="5AE1B3F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szm_SizeZoneNonUniformityNormalized</w:t>
      </w:r>
    </w:p>
    <w:p w14:paraId="1FC2195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szm_SmallAreaEmphasis</w:t>
      </w:r>
    </w:p>
    <w:p w14:paraId="74522BA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log-sigma-0-3-mm-3D_glszm_SmallAreaHighGrayLevelEmphasis</w:t>
      </w:r>
    </w:p>
    <w:p w14:paraId="0F62008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szm_SmallAreaLowGrayLevelEmphasis</w:t>
      </w:r>
    </w:p>
    <w:p w14:paraId="3DBB514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szm_ZoneEntropy</w:t>
      </w:r>
    </w:p>
    <w:p w14:paraId="5629CB8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szm_ZonePercentage</w:t>
      </w:r>
    </w:p>
    <w:p w14:paraId="1C72303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glszm_ZoneVariance</w:t>
      </w:r>
    </w:p>
    <w:p w14:paraId="63AFB77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ngtdm_Busyness</w:t>
      </w:r>
    </w:p>
    <w:p w14:paraId="671D5C9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ngtdm_Coarseness</w:t>
      </w:r>
    </w:p>
    <w:p w14:paraId="6C76E8D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ngtdm_Complexity</w:t>
      </w:r>
    </w:p>
    <w:p w14:paraId="28CEAEC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ngtdm_Contrast</w:t>
      </w:r>
    </w:p>
    <w:p w14:paraId="1C15120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3-mm-3D_ngtdm_Strength</w:t>
      </w:r>
    </w:p>
    <w:p w14:paraId="6F61F77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10Percentile</w:t>
      </w:r>
    </w:p>
    <w:p w14:paraId="1C5FE81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90Percentile</w:t>
      </w:r>
    </w:p>
    <w:p w14:paraId="2657ECC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Energy</w:t>
      </w:r>
    </w:p>
    <w:p w14:paraId="1622BAF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Entropy</w:t>
      </w:r>
    </w:p>
    <w:p w14:paraId="4D6BBCE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InterquartileRange</w:t>
      </w:r>
    </w:p>
    <w:p w14:paraId="393A803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Kurtosis</w:t>
      </w:r>
    </w:p>
    <w:p w14:paraId="1456CFA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Maximum</w:t>
      </w:r>
    </w:p>
    <w:p w14:paraId="6169CAB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MeanAbsoluteDeviation</w:t>
      </w:r>
    </w:p>
    <w:p w14:paraId="329257B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Mean</w:t>
      </w:r>
    </w:p>
    <w:p w14:paraId="333B2E9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Median</w:t>
      </w:r>
    </w:p>
    <w:p w14:paraId="00782CE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Minimum</w:t>
      </w:r>
    </w:p>
    <w:p w14:paraId="1D5F7B0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Range</w:t>
      </w:r>
    </w:p>
    <w:p w14:paraId="72FF7E9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RobustMeanAbsoluteDeviation</w:t>
      </w:r>
    </w:p>
    <w:p w14:paraId="4EA8D51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RootMeanSquared</w:t>
      </w:r>
    </w:p>
    <w:p w14:paraId="3E03AE3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Skewness</w:t>
      </w:r>
    </w:p>
    <w:p w14:paraId="2E40670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TotalEnergy</w:t>
      </w:r>
    </w:p>
    <w:p w14:paraId="77BD3D9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Uniformity</w:t>
      </w:r>
    </w:p>
    <w:p w14:paraId="31F1106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firstorder_Variance</w:t>
      </w:r>
    </w:p>
    <w:p w14:paraId="080F99D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Autocorrelation</w:t>
      </w:r>
    </w:p>
    <w:p w14:paraId="598D6CB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ClusterProminence</w:t>
      </w:r>
    </w:p>
    <w:p w14:paraId="2190E81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ClusterShade</w:t>
      </w:r>
    </w:p>
    <w:p w14:paraId="4F23E5D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ClusterTendency</w:t>
      </w:r>
    </w:p>
    <w:p w14:paraId="2F3520C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Contrast</w:t>
      </w:r>
    </w:p>
    <w:p w14:paraId="24374A8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Correlation</w:t>
      </w:r>
    </w:p>
    <w:p w14:paraId="783428B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DifferenceAverage</w:t>
      </w:r>
    </w:p>
    <w:p w14:paraId="040BBDD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DifferenceEntropy</w:t>
      </w:r>
    </w:p>
    <w:p w14:paraId="517FB40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DifferenceVariance</w:t>
      </w:r>
    </w:p>
    <w:p w14:paraId="2B2979B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Id</w:t>
      </w:r>
    </w:p>
    <w:p w14:paraId="712EEB7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Idm</w:t>
      </w:r>
    </w:p>
    <w:p w14:paraId="300B545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Idmn</w:t>
      </w:r>
    </w:p>
    <w:p w14:paraId="3DAEBAC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Idn</w:t>
      </w:r>
    </w:p>
    <w:p w14:paraId="73417C0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Imc1</w:t>
      </w:r>
    </w:p>
    <w:p w14:paraId="3240EB4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Imc2</w:t>
      </w:r>
    </w:p>
    <w:p w14:paraId="7F8F7DB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InverseVariance</w:t>
      </w:r>
    </w:p>
    <w:p w14:paraId="3ED72E7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log-sigma-0-4-mm-3D_glcm_JointAverage</w:t>
      </w:r>
    </w:p>
    <w:p w14:paraId="601EB2F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JointEnergy</w:t>
      </w:r>
    </w:p>
    <w:p w14:paraId="14C5AEB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JointEntropy</w:t>
      </w:r>
    </w:p>
    <w:p w14:paraId="7ECC604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MCC</w:t>
      </w:r>
    </w:p>
    <w:p w14:paraId="019717D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MaximumProbability</w:t>
      </w:r>
    </w:p>
    <w:p w14:paraId="1C7A002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SumAverage</w:t>
      </w:r>
    </w:p>
    <w:p w14:paraId="0F648D5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SumEntropy</w:t>
      </w:r>
    </w:p>
    <w:p w14:paraId="1F90332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cm_SumSquares</w:t>
      </w:r>
    </w:p>
    <w:p w14:paraId="7A06C20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dm_DependenceEntropy</w:t>
      </w:r>
    </w:p>
    <w:p w14:paraId="704F90B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dm_DependenceNonUniformity</w:t>
      </w:r>
    </w:p>
    <w:p w14:paraId="376F242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dm_DependenceNonUniformityNormalized</w:t>
      </w:r>
    </w:p>
    <w:p w14:paraId="3DC9DEA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dm_DependenceVariance</w:t>
      </w:r>
    </w:p>
    <w:p w14:paraId="046E9BC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dm_GrayLevelNonUniformity</w:t>
      </w:r>
    </w:p>
    <w:p w14:paraId="225A301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dm_GrayLevelVariance</w:t>
      </w:r>
    </w:p>
    <w:p w14:paraId="78F3377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dm_HighGrayLevelEmphasis</w:t>
      </w:r>
    </w:p>
    <w:p w14:paraId="25A4E0E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dm_LargeDependenceEmphasis</w:t>
      </w:r>
    </w:p>
    <w:p w14:paraId="4153ADD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dm_LargeDependenceHighGrayLevelEmphasis</w:t>
      </w:r>
    </w:p>
    <w:p w14:paraId="4241015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dm_LargeDependenceLowGrayLevelEmphasis</w:t>
      </w:r>
    </w:p>
    <w:p w14:paraId="52DD90E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dm_LowGrayLevelEmphasis</w:t>
      </w:r>
    </w:p>
    <w:p w14:paraId="190D5C3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dm_SmallDependenceEmphasis</w:t>
      </w:r>
    </w:p>
    <w:p w14:paraId="30968EF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dm_SmallDependenceHighGrayLevelEmphasis</w:t>
      </w:r>
    </w:p>
    <w:p w14:paraId="1AF7079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dm_SmallDependenceLowGrayLevelEmphasis</w:t>
      </w:r>
    </w:p>
    <w:p w14:paraId="11EB541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rlm_GrayLevelNonUniformity</w:t>
      </w:r>
    </w:p>
    <w:p w14:paraId="0C05081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rlm_GrayLevelNonUniformityNormalized</w:t>
      </w:r>
    </w:p>
    <w:p w14:paraId="3813194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rlm_GrayLevelVariance</w:t>
      </w:r>
    </w:p>
    <w:p w14:paraId="4FBD1C2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rlm_HighGrayLevelRunEmphasis</w:t>
      </w:r>
    </w:p>
    <w:p w14:paraId="24EE8EF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rlm_LongRunEmphasis</w:t>
      </w:r>
    </w:p>
    <w:p w14:paraId="6EF052E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rlm_LongRunHighGrayLevelEmphasis</w:t>
      </w:r>
    </w:p>
    <w:p w14:paraId="14AA583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rlm_LongRunLowGrayLevelEmphasis</w:t>
      </w:r>
    </w:p>
    <w:p w14:paraId="660620A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rlm_LowGrayLevelRunEmphasis</w:t>
      </w:r>
    </w:p>
    <w:p w14:paraId="141F59C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rlm_RunEntropy</w:t>
      </w:r>
    </w:p>
    <w:p w14:paraId="11C3AFC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rlm_RunLengthNonUniformity</w:t>
      </w:r>
    </w:p>
    <w:p w14:paraId="1B3A937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rlm_RunLengthNonUniformityNormalized</w:t>
      </w:r>
    </w:p>
    <w:p w14:paraId="3138554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rlm_RunPercentage</w:t>
      </w:r>
    </w:p>
    <w:p w14:paraId="592D950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rlm_RunVariance</w:t>
      </w:r>
    </w:p>
    <w:p w14:paraId="44BC46B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rlm_ShortRunEmphasis</w:t>
      </w:r>
    </w:p>
    <w:p w14:paraId="05F2251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rlm_ShortRunHighGrayLevelEmphasis</w:t>
      </w:r>
    </w:p>
    <w:p w14:paraId="35859CD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rlm_ShortRunLowGrayLevelEmphasis</w:t>
      </w:r>
    </w:p>
    <w:p w14:paraId="61DE30B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szm_GrayLevelNonUniformity</w:t>
      </w:r>
    </w:p>
    <w:p w14:paraId="23FF525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szm_GrayLevelNonUniformityNormalized</w:t>
      </w:r>
    </w:p>
    <w:p w14:paraId="1507A5F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szm_GrayLevelVariance</w:t>
      </w:r>
    </w:p>
    <w:p w14:paraId="6177731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szm_HighGrayLevelZoneEmphasis</w:t>
      </w:r>
    </w:p>
    <w:p w14:paraId="3E87ECB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szm_LargeAreaEmphasis</w:t>
      </w:r>
    </w:p>
    <w:p w14:paraId="7F90DF6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szm_LargeAreaHighGrayLevelEmphasis</w:t>
      </w:r>
    </w:p>
    <w:p w14:paraId="73D751B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log-sigma-0-4-mm-3D_glszm_LargeAreaLowGrayLevelEmphasis</w:t>
      </w:r>
    </w:p>
    <w:p w14:paraId="2667283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szm_LowGrayLevelZoneEmphasis</w:t>
      </w:r>
    </w:p>
    <w:p w14:paraId="5E7E58C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szm_SizeZoneNonUniformity</w:t>
      </w:r>
    </w:p>
    <w:p w14:paraId="3021079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szm_SizeZoneNonUniformityNormalized</w:t>
      </w:r>
    </w:p>
    <w:p w14:paraId="7E2BF26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szm_SmallAreaEmphasis</w:t>
      </w:r>
    </w:p>
    <w:p w14:paraId="76FF6A7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szm_SmallAreaHighGrayLevelEmphasis</w:t>
      </w:r>
    </w:p>
    <w:p w14:paraId="3FA4BD5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szm_SmallAreaLowGrayLevelEmphasis</w:t>
      </w:r>
    </w:p>
    <w:p w14:paraId="2E005F3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szm_ZoneEntropy</w:t>
      </w:r>
    </w:p>
    <w:p w14:paraId="5F50913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szm_ZonePercentage</w:t>
      </w:r>
    </w:p>
    <w:p w14:paraId="30DF266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glszm_ZoneVariance</w:t>
      </w:r>
    </w:p>
    <w:p w14:paraId="7BD1CF5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ngtdm_Busyness</w:t>
      </w:r>
    </w:p>
    <w:p w14:paraId="3B0CB2E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ngtdm_Coarseness</w:t>
      </w:r>
    </w:p>
    <w:p w14:paraId="7137D72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ngtdm_Complexity</w:t>
      </w:r>
    </w:p>
    <w:p w14:paraId="0644E1F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ngtdm_Contrast</w:t>
      </w:r>
    </w:p>
    <w:p w14:paraId="1B9D4D3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4-mm-3D_ngtdm_Strength</w:t>
      </w:r>
    </w:p>
    <w:p w14:paraId="7CA92A2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10Percentile</w:t>
      </w:r>
    </w:p>
    <w:p w14:paraId="00C3D45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90Percentile</w:t>
      </w:r>
    </w:p>
    <w:p w14:paraId="73B5FF4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Energy</w:t>
      </w:r>
    </w:p>
    <w:p w14:paraId="280EE8F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Entropy</w:t>
      </w:r>
    </w:p>
    <w:p w14:paraId="5F0C042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InterquartileRange</w:t>
      </w:r>
    </w:p>
    <w:p w14:paraId="6B081D6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Kurtosis</w:t>
      </w:r>
    </w:p>
    <w:p w14:paraId="315C5B4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Maximum</w:t>
      </w:r>
    </w:p>
    <w:p w14:paraId="3F264D1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MeanAbsoluteDeviation</w:t>
      </w:r>
    </w:p>
    <w:p w14:paraId="3B68623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Mean</w:t>
      </w:r>
    </w:p>
    <w:p w14:paraId="2E8BCEC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Median</w:t>
      </w:r>
    </w:p>
    <w:p w14:paraId="4488DED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Minimum</w:t>
      </w:r>
    </w:p>
    <w:p w14:paraId="51D8E40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Range</w:t>
      </w:r>
    </w:p>
    <w:p w14:paraId="08B17E5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RobustMeanAbsoluteDeviation</w:t>
      </w:r>
    </w:p>
    <w:p w14:paraId="1C47E11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RootMeanSquared</w:t>
      </w:r>
    </w:p>
    <w:p w14:paraId="0C92E5E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Skewness</w:t>
      </w:r>
    </w:p>
    <w:p w14:paraId="7A8AB1B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TotalEnergy</w:t>
      </w:r>
    </w:p>
    <w:p w14:paraId="35D1DCA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Uniformity</w:t>
      </w:r>
    </w:p>
    <w:p w14:paraId="4F09EA3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firstorder_Variance</w:t>
      </w:r>
    </w:p>
    <w:p w14:paraId="4A6B6F7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Autocorrelation</w:t>
      </w:r>
    </w:p>
    <w:p w14:paraId="169FEB2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ClusterProminence</w:t>
      </w:r>
    </w:p>
    <w:p w14:paraId="100CA5C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ClusterShade</w:t>
      </w:r>
    </w:p>
    <w:p w14:paraId="5040E47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ClusterTendency</w:t>
      </w:r>
    </w:p>
    <w:p w14:paraId="648977E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Contrast</w:t>
      </w:r>
    </w:p>
    <w:p w14:paraId="08C9CE7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Correlation</w:t>
      </w:r>
    </w:p>
    <w:p w14:paraId="41031E4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DifferenceAverage</w:t>
      </w:r>
    </w:p>
    <w:p w14:paraId="2FAE2CB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DifferenceEntropy</w:t>
      </w:r>
    </w:p>
    <w:p w14:paraId="47F7346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DifferenceVariance</w:t>
      </w:r>
    </w:p>
    <w:p w14:paraId="71A2939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Id</w:t>
      </w:r>
    </w:p>
    <w:p w14:paraId="05059DF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Idm</w:t>
      </w:r>
    </w:p>
    <w:p w14:paraId="438AD65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log-sigma-0-5-mm-3D_glcm_Idmn</w:t>
      </w:r>
    </w:p>
    <w:p w14:paraId="404DA2D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Idn</w:t>
      </w:r>
    </w:p>
    <w:p w14:paraId="7D6E01A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Imc1</w:t>
      </w:r>
    </w:p>
    <w:p w14:paraId="0041554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Imc2</w:t>
      </w:r>
    </w:p>
    <w:p w14:paraId="657266A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InverseVariance</w:t>
      </w:r>
    </w:p>
    <w:p w14:paraId="70D9F6C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JointAverage</w:t>
      </w:r>
    </w:p>
    <w:p w14:paraId="74DD292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JointEnergy</w:t>
      </w:r>
    </w:p>
    <w:p w14:paraId="6380968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JointEntropy</w:t>
      </w:r>
    </w:p>
    <w:p w14:paraId="571CBA4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MCC</w:t>
      </w:r>
    </w:p>
    <w:p w14:paraId="0421FBF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MaximumProbability</w:t>
      </w:r>
    </w:p>
    <w:p w14:paraId="26CC475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SumAverage</w:t>
      </w:r>
    </w:p>
    <w:p w14:paraId="05D8A95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SumEntropy</w:t>
      </w:r>
    </w:p>
    <w:p w14:paraId="63E47FC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cm_SumSquares</w:t>
      </w:r>
    </w:p>
    <w:p w14:paraId="5007296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dm_DependenceEntropy</w:t>
      </w:r>
    </w:p>
    <w:p w14:paraId="3DCCE13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dm_DependenceNonUniformity</w:t>
      </w:r>
    </w:p>
    <w:p w14:paraId="77E7B6D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dm_DependenceNonUniformityNormalized</w:t>
      </w:r>
    </w:p>
    <w:p w14:paraId="0F5D5B9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dm_DependenceVariance</w:t>
      </w:r>
    </w:p>
    <w:p w14:paraId="0B8FD72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dm_GrayLevelNonUniformity</w:t>
      </w:r>
    </w:p>
    <w:p w14:paraId="283E7D9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dm_GrayLevelVariance</w:t>
      </w:r>
    </w:p>
    <w:p w14:paraId="0065C69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dm_HighGrayLevelEmphasis</w:t>
      </w:r>
    </w:p>
    <w:p w14:paraId="5B7FEDB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dm_LargeDependenceEmphasis</w:t>
      </w:r>
    </w:p>
    <w:p w14:paraId="55D03A8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dm_LargeDependenceHighGrayLevelEmphasis</w:t>
      </w:r>
    </w:p>
    <w:p w14:paraId="3063727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dm_LargeDependenceLowGrayLevelEmphasis</w:t>
      </w:r>
    </w:p>
    <w:p w14:paraId="722A218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dm_LowGrayLevelEmphasis</w:t>
      </w:r>
    </w:p>
    <w:p w14:paraId="5554448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dm_SmallDependenceEmphasis</w:t>
      </w:r>
    </w:p>
    <w:p w14:paraId="1CD4DF6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dm_SmallDependenceHighGrayLevelEmphasis</w:t>
      </w:r>
    </w:p>
    <w:p w14:paraId="2D8B6AC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dm_SmallDependenceLowGrayLevelEmphasis</w:t>
      </w:r>
    </w:p>
    <w:p w14:paraId="588B3D0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rlm_GrayLevelNonUniformity</w:t>
      </w:r>
    </w:p>
    <w:p w14:paraId="70B0803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rlm_GrayLevelNonUniformityNormalized</w:t>
      </w:r>
    </w:p>
    <w:p w14:paraId="3E32CB6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rlm_GrayLevelVariance</w:t>
      </w:r>
    </w:p>
    <w:p w14:paraId="3DB285D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rlm_HighGrayLevelRunEmphasis</w:t>
      </w:r>
    </w:p>
    <w:p w14:paraId="04C544E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rlm_LongRunEmphasis</w:t>
      </w:r>
    </w:p>
    <w:p w14:paraId="1EF1037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rlm_LongRunHighGrayLevelEmphasis</w:t>
      </w:r>
    </w:p>
    <w:p w14:paraId="1F1E08B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rlm_LongRunLowGrayLevelEmphasis</w:t>
      </w:r>
    </w:p>
    <w:p w14:paraId="5E41990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rlm_LowGrayLevelRunEmphasis</w:t>
      </w:r>
    </w:p>
    <w:p w14:paraId="1598194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rlm_RunEntropy</w:t>
      </w:r>
    </w:p>
    <w:p w14:paraId="070F799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rlm_RunLengthNonUniformity</w:t>
      </w:r>
    </w:p>
    <w:p w14:paraId="77B753F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rlm_RunLengthNonUniformityNormalized</w:t>
      </w:r>
    </w:p>
    <w:p w14:paraId="4F1C1B1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rlm_RunPercentage</w:t>
      </w:r>
    </w:p>
    <w:p w14:paraId="044839C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rlm_RunVariance</w:t>
      </w:r>
    </w:p>
    <w:p w14:paraId="61DCEA1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rlm_ShortRunEmphasis</w:t>
      </w:r>
    </w:p>
    <w:p w14:paraId="730C948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rlm_ShortRunHighGrayLevelEmphasis</w:t>
      </w:r>
    </w:p>
    <w:p w14:paraId="44AAA64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rlm_ShortRunLowGrayLevelEmphasis</w:t>
      </w:r>
    </w:p>
    <w:p w14:paraId="61BADF1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szm_GrayLevelNonUniformity</w:t>
      </w:r>
    </w:p>
    <w:p w14:paraId="590C7C1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log-sigma-0-5-mm-3D_glszm_GrayLevelNonUniformityNormalized</w:t>
      </w:r>
    </w:p>
    <w:p w14:paraId="4F028F2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szm_GrayLevelVariance</w:t>
      </w:r>
    </w:p>
    <w:p w14:paraId="303A6F2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szm_HighGrayLevelZoneEmphasis</w:t>
      </w:r>
    </w:p>
    <w:p w14:paraId="4CC64C6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szm_LargeAreaEmphasis</w:t>
      </w:r>
    </w:p>
    <w:p w14:paraId="6E6D2E0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szm_LargeAreaHighGrayLevelEmphasis</w:t>
      </w:r>
    </w:p>
    <w:p w14:paraId="6D8CC2D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szm_LargeAreaLowGrayLevelEmphasis</w:t>
      </w:r>
    </w:p>
    <w:p w14:paraId="4C1BF11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szm_LowGrayLevelZoneEmphasis</w:t>
      </w:r>
    </w:p>
    <w:p w14:paraId="66FD261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szm_SizeZoneNonUniformity</w:t>
      </w:r>
    </w:p>
    <w:p w14:paraId="18AA602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szm_SizeZoneNonUniformityNormalized</w:t>
      </w:r>
    </w:p>
    <w:p w14:paraId="5B3762F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szm_SmallAreaEmphasis</w:t>
      </w:r>
    </w:p>
    <w:p w14:paraId="76DBF99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szm_SmallAreaHighGrayLevelEmphasis</w:t>
      </w:r>
    </w:p>
    <w:p w14:paraId="7003E71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szm_SmallAreaLowGrayLevelEmphasis</w:t>
      </w:r>
    </w:p>
    <w:p w14:paraId="60C5E66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szm_ZoneEntropy</w:t>
      </w:r>
    </w:p>
    <w:p w14:paraId="2323DC8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szm_ZonePercentage</w:t>
      </w:r>
    </w:p>
    <w:p w14:paraId="31D0C16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glszm_ZoneVariance</w:t>
      </w:r>
    </w:p>
    <w:p w14:paraId="3097438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ngtdm_Busyness</w:t>
      </w:r>
    </w:p>
    <w:p w14:paraId="3606B96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ngtdm_Coarseness</w:t>
      </w:r>
    </w:p>
    <w:p w14:paraId="3B04A8E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ngtdm_Complexity</w:t>
      </w:r>
    </w:p>
    <w:p w14:paraId="3CD1382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ngtdm_Contrast</w:t>
      </w:r>
    </w:p>
    <w:p w14:paraId="416428E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log-sigma-0-5-mm-3D_ngtdm_Strength</w:t>
      </w:r>
    </w:p>
    <w:p w14:paraId="3A810B1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original_firstorder_10Percentile</w:t>
      </w:r>
    </w:p>
    <w:p w14:paraId="03944D6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original_firstorder_90Percentile</w:t>
      </w:r>
    </w:p>
    <w:p w14:paraId="6B6A112D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firstorder_Energy</w:t>
      </w:r>
      <w:proofErr w:type="spellEnd"/>
    </w:p>
    <w:p w14:paraId="5F21E45B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firstorder_Entropy</w:t>
      </w:r>
      <w:proofErr w:type="spellEnd"/>
    </w:p>
    <w:p w14:paraId="32425E63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firstorder_InterquartileRange</w:t>
      </w:r>
      <w:proofErr w:type="spellEnd"/>
    </w:p>
    <w:p w14:paraId="372BC1F3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firstorder_Kurtosis</w:t>
      </w:r>
      <w:proofErr w:type="spellEnd"/>
    </w:p>
    <w:p w14:paraId="24BC53C8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firstorder_Maximum</w:t>
      </w:r>
      <w:proofErr w:type="spellEnd"/>
    </w:p>
    <w:p w14:paraId="67E6E497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firstorder_MeanAbsoluteDeviation</w:t>
      </w:r>
      <w:proofErr w:type="spellEnd"/>
    </w:p>
    <w:p w14:paraId="1FDC52E5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firstorder_Mean</w:t>
      </w:r>
      <w:proofErr w:type="spellEnd"/>
    </w:p>
    <w:p w14:paraId="6264CD18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firstorder_Median</w:t>
      </w:r>
      <w:proofErr w:type="spellEnd"/>
    </w:p>
    <w:p w14:paraId="501CEA82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firstorder_Minimum</w:t>
      </w:r>
      <w:proofErr w:type="spellEnd"/>
    </w:p>
    <w:p w14:paraId="005D6070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firstorder_Range</w:t>
      </w:r>
      <w:proofErr w:type="spellEnd"/>
    </w:p>
    <w:p w14:paraId="194948AF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firstorder_RobustMeanAbsoluteDeviation</w:t>
      </w:r>
      <w:proofErr w:type="spellEnd"/>
    </w:p>
    <w:p w14:paraId="2B762A8F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firstorder_RootMeanSquared</w:t>
      </w:r>
      <w:proofErr w:type="spellEnd"/>
    </w:p>
    <w:p w14:paraId="6F4B6EA5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firstorder_Skewness</w:t>
      </w:r>
      <w:proofErr w:type="spellEnd"/>
    </w:p>
    <w:p w14:paraId="3BE092EC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firstorder_TotalEnergy</w:t>
      </w:r>
      <w:proofErr w:type="spellEnd"/>
    </w:p>
    <w:p w14:paraId="31713FA0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firstorder_Uniformity</w:t>
      </w:r>
      <w:proofErr w:type="spellEnd"/>
    </w:p>
    <w:p w14:paraId="60A2B96F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firstorder_Variance</w:t>
      </w:r>
      <w:proofErr w:type="spellEnd"/>
    </w:p>
    <w:p w14:paraId="5DB0CF22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Autocorrelation</w:t>
      </w:r>
      <w:proofErr w:type="spellEnd"/>
    </w:p>
    <w:p w14:paraId="63073633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ClusterProminence</w:t>
      </w:r>
      <w:proofErr w:type="spellEnd"/>
    </w:p>
    <w:p w14:paraId="26B71D1E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ClusterShade</w:t>
      </w:r>
      <w:proofErr w:type="spellEnd"/>
    </w:p>
    <w:p w14:paraId="59E4D287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ClusterTendency</w:t>
      </w:r>
      <w:proofErr w:type="spellEnd"/>
    </w:p>
    <w:p w14:paraId="3A6D5B96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Contrast</w:t>
      </w:r>
      <w:proofErr w:type="spellEnd"/>
    </w:p>
    <w:p w14:paraId="105F5B78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Correlation</w:t>
      </w:r>
      <w:proofErr w:type="spellEnd"/>
    </w:p>
    <w:p w14:paraId="3544B322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lastRenderedPageBreak/>
        <w:t>original_glcm_DifferenceAverage</w:t>
      </w:r>
      <w:proofErr w:type="spellEnd"/>
    </w:p>
    <w:p w14:paraId="2798DD18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DifferenceEntropy</w:t>
      </w:r>
      <w:proofErr w:type="spellEnd"/>
    </w:p>
    <w:p w14:paraId="2E66AEF9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DifferenceVariance</w:t>
      </w:r>
      <w:proofErr w:type="spellEnd"/>
    </w:p>
    <w:p w14:paraId="34534459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Id</w:t>
      </w:r>
      <w:proofErr w:type="spellEnd"/>
    </w:p>
    <w:p w14:paraId="7971E584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Idm</w:t>
      </w:r>
      <w:proofErr w:type="spellEnd"/>
    </w:p>
    <w:p w14:paraId="217EFB55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Idmn</w:t>
      </w:r>
      <w:proofErr w:type="spellEnd"/>
    </w:p>
    <w:p w14:paraId="1F7CA174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Idn</w:t>
      </w:r>
      <w:proofErr w:type="spellEnd"/>
    </w:p>
    <w:p w14:paraId="0B4AB41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original_glcm_Imc1</w:t>
      </w:r>
    </w:p>
    <w:p w14:paraId="4BEC6F4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original_glcm_Imc2</w:t>
      </w:r>
    </w:p>
    <w:p w14:paraId="4875360E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InverseVariance</w:t>
      </w:r>
      <w:proofErr w:type="spellEnd"/>
    </w:p>
    <w:p w14:paraId="53A79352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JointAverage</w:t>
      </w:r>
      <w:proofErr w:type="spellEnd"/>
    </w:p>
    <w:p w14:paraId="5ECBA1A1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JointEnergy</w:t>
      </w:r>
      <w:proofErr w:type="spellEnd"/>
    </w:p>
    <w:p w14:paraId="45048C75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JointEntropy</w:t>
      </w:r>
      <w:proofErr w:type="spellEnd"/>
    </w:p>
    <w:p w14:paraId="5A8D3EB7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MCC</w:t>
      </w:r>
      <w:proofErr w:type="spellEnd"/>
    </w:p>
    <w:p w14:paraId="77ABE6FE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MaximumProbability</w:t>
      </w:r>
      <w:proofErr w:type="spellEnd"/>
    </w:p>
    <w:p w14:paraId="18C9896C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SumAverage</w:t>
      </w:r>
      <w:proofErr w:type="spellEnd"/>
    </w:p>
    <w:p w14:paraId="06A9C47D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SumEntropy</w:t>
      </w:r>
      <w:proofErr w:type="spellEnd"/>
    </w:p>
    <w:p w14:paraId="39E39121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cm_SumSquares</w:t>
      </w:r>
      <w:proofErr w:type="spellEnd"/>
    </w:p>
    <w:p w14:paraId="6A436EC9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dm_DependenceEntropy</w:t>
      </w:r>
      <w:proofErr w:type="spellEnd"/>
    </w:p>
    <w:p w14:paraId="37FE0005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dm_DependenceNonUniformity</w:t>
      </w:r>
      <w:proofErr w:type="spellEnd"/>
    </w:p>
    <w:p w14:paraId="265381FB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dm_DependenceNonUniformityNormalized</w:t>
      </w:r>
      <w:proofErr w:type="spellEnd"/>
    </w:p>
    <w:p w14:paraId="6CAE3C91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dm_DependenceVariance</w:t>
      </w:r>
      <w:proofErr w:type="spellEnd"/>
    </w:p>
    <w:p w14:paraId="73568454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dm_GrayLevelNonUniformity</w:t>
      </w:r>
      <w:proofErr w:type="spellEnd"/>
    </w:p>
    <w:p w14:paraId="591F7BE2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dm_GrayLevelVariance</w:t>
      </w:r>
      <w:proofErr w:type="spellEnd"/>
    </w:p>
    <w:p w14:paraId="27E06033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dm_HighGrayLevelEmphasis</w:t>
      </w:r>
      <w:proofErr w:type="spellEnd"/>
    </w:p>
    <w:p w14:paraId="65D748DC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dm_LargeDependenceEmphasis</w:t>
      </w:r>
      <w:proofErr w:type="spellEnd"/>
    </w:p>
    <w:p w14:paraId="0F1312F1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dm_LargeDependenceHighGrayLevelEmphasis</w:t>
      </w:r>
      <w:proofErr w:type="spellEnd"/>
    </w:p>
    <w:p w14:paraId="69CA540E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dm_LargeDependenceLowGrayLevelEmphasis</w:t>
      </w:r>
      <w:proofErr w:type="spellEnd"/>
    </w:p>
    <w:p w14:paraId="1207993F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dm_LowGrayLevelEmphasis</w:t>
      </w:r>
      <w:proofErr w:type="spellEnd"/>
    </w:p>
    <w:p w14:paraId="488EB88A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dm_SmallDependenceEmphasis</w:t>
      </w:r>
      <w:proofErr w:type="spellEnd"/>
    </w:p>
    <w:p w14:paraId="264A57E2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dm_SmallDependenceHighGrayLevelEmphasis</w:t>
      </w:r>
      <w:proofErr w:type="spellEnd"/>
    </w:p>
    <w:p w14:paraId="0D1A3319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dm_SmallDependenceLowGrayLevelEmphasis</w:t>
      </w:r>
      <w:proofErr w:type="spellEnd"/>
    </w:p>
    <w:p w14:paraId="41271030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rlm_GrayLevelNonUniformity</w:t>
      </w:r>
      <w:proofErr w:type="spellEnd"/>
    </w:p>
    <w:p w14:paraId="12A4CD91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rlm_GrayLevelNonUniformityNormalized</w:t>
      </w:r>
      <w:proofErr w:type="spellEnd"/>
    </w:p>
    <w:p w14:paraId="576EFC21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rlm_GrayLevelVariance</w:t>
      </w:r>
      <w:proofErr w:type="spellEnd"/>
    </w:p>
    <w:p w14:paraId="57CB70A1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rlm_HighGrayLevelRunEmphasis</w:t>
      </w:r>
      <w:proofErr w:type="spellEnd"/>
    </w:p>
    <w:p w14:paraId="32ACA6E2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rlm_LongRunEmphasis</w:t>
      </w:r>
      <w:proofErr w:type="spellEnd"/>
    </w:p>
    <w:p w14:paraId="248AF023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rlm_LongRunHighGrayLevelEmphasis</w:t>
      </w:r>
      <w:proofErr w:type="spellEnd"/>
    </w:p>
    <w:p w14:paraId="012B45DC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rlm_LongRunLowGrayLevelEmphasis</w:t>
      </w:r>
      <w:proofErr w:type="spellEnd"/>
    </w:p>
    <w:p w14:paraId="7423C5E9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rlm_LowGrayLevelRunEmphasis</w:t>
      </w:r>
      <w:proofErr w:type="spellEnd"/>
    </w:p>
    <w:p w14:paraId="1B6C764E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rlm_RunEntropy</w:t>
      </w:r>
      <w:proofErr w:type="spellEnd"/>
    </w:p>
    <w:p w14:paraId="2B035AB1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rlm_RunLengthNonUniformity</w:t>
      </w:r>
      <w:proofErr w:type="spellEnd"/>
    </w:p>
    <w:p w14:paraId="3ABAEF4C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rlm_RunLengthNonUniformityNormalized</w:t>
      </w:r>
      <w:proofErr w:type="spellEnd"/>
    </w:p>
    <w:p w14:paraId="307B1CE3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rlm_RunPercentage</w:t>
      </w:r>
      <w:proofErr w:type="spellEnd"/>
    </w:p>
    <w:p w14:paraId="7E1007FA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lastRenderedPageBreak/>
        <w:t>original_glrlm_RunVariance</w:t>
      </w:r>
      <w:proofErr w:type="spellEnd"/>
    </w:p>
    <w:p w14:paraId="480F0804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rlm_ShortRunEmphasis</w:t>
      </w:r>
      <w:proofErr w:type="spellEnd"/>
    </w:p>
    <w:p w14:paraId="03B36796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rlm_ShortRunHighGrayLevelEmphasis</w:t>
      </w:r>
      <w:proofErr w:type="spellEnd"/>
    </w:p>
    <w:p w14:paraId="149988B6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rlm_ShortRunLowGrayLevelEmphasis</w:t>
      </w:r>
      <w:proofErr w:type="spellEnd"/>
    </w:p>
    <w:p w14:paraId="611E6FD4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szm_GrayLevelNonUniformity</w:t>
      </w:r>
      <w:proofErr w:type="spellEnd"/>
    </w:p>
    <w:p w14:paraId="67B4FD51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szm_GrayLevelNonUniformityNormalized</w:t>
      </w:r>
      <w:proofErr w:type="spellEnd"/>
    </w:p>
    <w:p w14:paraId="2566FC72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szm_GrayLevelVariance</w:t>
      </w:r>
      <w:proofErr w:type="spellEnd"/>
    </w:p>
    <w:p w14:paraId="7AEF6A17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szm_HighGrayLevelZoneEmphasis</w:t>
      </w:r>
      <w:proofErr w:type="spellEnd"/>
    </w:p>
    <w:p w14:paraId="4DC5FBE6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szm_LargeAreaEmphasis</w:t>
      </w:r>
      <w:proofErr w:type="spellEnd"/>
    </w:p>
    <w:p w14:paraId="3F5D9706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szm_LargeAreaHighGrayLevelEmphasis</w:t>
      </w:r>
      <w:proofErr w:type="spellEnd"/>
    </w:p>
    <w:p w14:paraId="04778D50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szm_LargeAreaLowGrayLevelEmphasis</w:t>
      </w:r>
      <w:proofErr w:type="spellEnd"/>
    </w:p>
    <w:p w14:paraId="7974D827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szm_LowGrayLevelZoneEmphasis</w:t>
      </w:r>
      <w:proofErr w:type="spellEnd"/>
    </w:p>
    <w:p w14:paraId="129542D0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szm_SizeZoneNonUniformity</w:t>
      </w:r>
      <w:proofErr w:type="spellEnd"/>
    </w:p>
    <w:p w14:paraId="0330D5BF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szm_SizeZoneNonUniformityNormalized</w:t>
      </w:r>
      <w:proofErr w:type="spellEnd"/>
    </w:p>
    <w:p w14:paraId="0384AC00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szm_SmallAreaEmphasis</w:t>
      </w:r>
      <w:proofErr w:type="spellEnd"/>
    </w:p>
    <w:p w14:paraId="13C7248B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szm_SmallAreaHighGrayLevelEmphasis</w:t>
      </w:r>
      <w:proofErr w:type="spellEnd"/>
    </w:p>
    <w:p w14:paraId="59D196DE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szm_SmallAreaLowGrayLevelEmphasis</w:t>
      </w:r>
      <w:proofErr w:type="spellEnd"/>
    </w:p>
    <w:p w14:paraId="58959DF3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szm_ZoneEntropy</w:t>
      </w:r>
      <w:proofErr w:type="spellEnd"/>
    </w:p>
    <w:p w14:paraId="7ED94698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szm_ZonePercentage</w:t>
      </w:r>
      <w:proofErr w:type="spellEnd"/>
    </w:p>
    <w:p w14:paraId="707634D2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glszm_ZoneVariance</w:t>
      </w:r>
      <w:proofErr w:type="spellEnd"/>
    </w:p>
    <w:p w14:paraId="01D54305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ngtdm_Busyness</w:t>
      </w:r>
      <w:proofErr w:type="spellEnd"/>
    </w:p>
    <w:p w14:paraId="6D78CB7D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ngtdm_Coarseness</w:t>
      </w:r>
      <w:proofErr w:type="spellEnd"/>
    </w:p>
    <w:p w14:paraId="4E236EDA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ngtdm_Complexity</w:t>
      </w:r>
      <w:proofErr w:type="spellEnd"/>
    </w:p>
    <w:p w14:paraId="40607617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ngtdm_Contrast</w:t>
      </w:r>
      <w:proofErr w:type="spellEnd"/>
    </w:p>
    <w:p w14:paraId="4F9F227A" w14:textId="77777777" w:rsidR="000D4441" w:rsidRPr="000D4441" w:rsidRDefault="000D4441" w:rsidP="000D4441">
      <w:pPr>
        <w:rPr>
          <w:rFonts w:ascii="Times New Roman" w:hAnsi="Times New Roman" w:cs="Times New Roman"/>
        </w:rPr>
      </w:pPr>
      <w:proofErr w:type="spellStart"/>
      <w:r w:rsidRPr="000D4441">
        <w:rPr>
          <w:rFonts w:ascii="Times New Roman" w:hAnsi="Times New Roman" w:cs="Times New Roman"/>
        </w:rPr>
        <w:t>original_ngtdm_Strength</w:t>
      </w:r>
      <w:proofErr w:type="spellEnd"/>
    </w:p>
    <w:p w14:paraId="26FA7F2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LH_firstorder_10Percentile</w:t>
      </w:r>
    </w:p>
    <w:p w14:paraId="72ECFD6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LH_firstorder_90Percentile</w:t>
      </w:r>
    </w:p>
    <w:p w14:paraId="08C1D9B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firstorder_Energy</w:t>
      </w:r>
      <w:proofErr w:type="spellEnd"/>
    </w:p>
    <w:p w14:paraId="0FC9389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firstorder_Entropy</w:t>
      </w:r>
      <w:proofErr w:type="spellEnd"/>
    </w:p>
    <w:p w14:paraId="358CB1C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firstorder_InterquartileRange</w:t>
      </w:r>
      <w:proofErr w:type="spellEnd"/>
    </w:p>
    <w:p w14:paraId="718DE11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firstorder_Kurtosis</w:t>
      </w:r>
      <w:proofErr w:type="spellEnd"/>
    </w:p>
    <w:p w14:paraId="6B01CEA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firstorder_Maximum</w:t>
      </w:r>
      <w:proofErr w:type="spellEnd"/>
    </w:p>
    <w:p w14:paraId="3F60E03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firstorder_MeanAbsoluteDeviation</w:t>
      </w:r>
      <w:proofErr w:type="spellEnd"/>
    </w:p>
    <w:p w14:paraId="02865CD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firstorder_Mean</w:t>
      </w:r>
      <w:proofErr w:type="spellEnd"/>
    </w:p>
    <w:p w14:paraId="77A4B38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firstorder_Median</w:t>
      </w:r>
      <w:proofErr w:type="spellEnd"/>
    </w:p>
    <w:p w14:paraId="0487C22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firstorder_Minimum</w:t>
      </w:r>
      <w:proofErr w:type="spellEnd"/>
    </w:p>
    <w:p w14:paraId="672EF0B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firstorder_Range</w:t>
      </w:r>
      <w:proofErr w:type="spellEnd"/>
    </w:p>
    <w:p w14:paraId="0ED53A9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firstorder_RobustMeanAbsoluteDeviation</w:t>
      </w:r>
      <w:proofErr w:type="spellEnd"/>
    </w:p>
    <w:p w14:paraId="2536008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firstorder_RootMeanSquared</w:t>
      </w:r>
      <w:proofErr w:type="spellEnd"/>
    </w:p>
    <w:p w14:paraId="23BF526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firstorder_Skewness</w:t>
      </w:r>
      <w:proofErr w:type="spellEnd"/>
    </w:p>
    <w:p w14:paraId="7DC8E99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firstorder_TotalEnergy</w:t>
      </w:r>
      <w:proofErr w:type="spellEnd"/>
    </w:p>
    <w:p w14:paraId="1FB6648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firstorder_Uniformity</w:t>
      </w:r>
      <w:proofErr w:type="spellEnd"/>
    </w:p>
    <w:p w14:paraId="333C6AA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firstorder_Variance</w:t>
      </w:r>
      <w:proofErr w:type="spellEnd"/>
    </w:p>
    <w:p w14:paraId="2FD3BAE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Autocorrelation</w:t>
      </w:r>
      <w:proofErr w:type="spellEnd"/>
    </w:p>
    <w:p w14:paraId="68B5A83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wavelet-</w:t>
      </w:r>
      <w:proofErr w:type="spellStart"/>
      <w:r w:rsidRPr="000D4441">
        <w:rPr>
          <w:rFonts w:ascii="Times New Roman" w:hAnsi="Times New Roman" w:cs="Times New Roman"/>
        </w:rPr>
        <w:t>LH_glcm_ClusterProminence</w:t>
      </w:r>
      <w:proofErr w:type="spellEnd"/>
    </w:p>
    <w:p w14:paraId="1C02918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ClusterShade</w:t>
      </w:r>
      <w:proofErr w:type="spellEnd"/>
    </w:p>
    <w:p w14:paraId="2995E28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ClusterTendency</w:t>
      </w:r>
      <w:proofErr w:type="spellEnd"/>
    </w:p>
    <w:p w14:paraId="7621146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Contrast</w:t>
      </w:r>
      <w:proofErr w:type="spellEnd"/>
    </w:p>
    <w:p w14:paraId="6E17F9A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Correlation</w:t>
      </w:r>
      <w:proofErr w:type="spellEnd"/>
    </w:p>
    <w:p w14:paraId="28D12D7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DifferenceAverage</w:t>
      </w:r>
      <w:proofErr w:type="spellEnd"/>
    </w:p>
    <w:p w14:paraId="7BCB330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DifferenceEntropy</w:t>
      </w:r>
      <w:proofErr w:type="spellEnd"/>
    </w:p>
    <w:p w14:paraId="3D71A83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DifferenceVariance</w:t>
      </w:r>
      <w:proofErr w:type="spellEnd"/>
    </w:p>
    <w:p w14:paraId="4C4E94C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Id</w:t>
      </w:r>
      <w:proofErr w:type="spellEnd"/>
    </w:p>
    <w:p w14:paraId="7DAD7CF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Idm</w:t>
      </w:r>
      <w:proofErr w:type="spellEnd"/>
    </w:p>
    <w:p w14:paraId="03A0DDB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Idmn</w:t>
      </w:r>
      <w:proofErr w:type="spellEnd"/>
    </w:p>
    <w:p w14:paraId="4D65727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Idn</w:t>
      </w:r>
      <w:proofErr w:type="spellEnd"/>
    </w:p>
    <w:p w14:paraId="47E43A2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LH_glcm_Imc1</w:t>
      </w:r>
    </w:p>
    <w:p w14:paraId="1997F9F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LH_glcm_Imc2</w:t>
      </w:r>
    </w:p>
    <w:p w14:paraId="765CF54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InverseVariance</w:t>
      </w:r>
      <w:proofErr w:type="spellEnd"/>
    </w:p>
    <w:p w14:paraId="673ABDB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JointAverage</w:t>
      </w:r>
      <w:proofErr w:type="spellEnd"/>
    </w:p>
    <w:p w14:paraId="538D31B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JointEnergy</w:t>
      </w:r>
      <w:proofErr w:type="spellEnd"/>
    </w:p>
    <w:p w14:paraId="6AB8BBE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JointEntropy</w:t>
      </w:r>
      <w:proofErr w:type="spellEnd"/>
    </w:p>
    <w:p w14:paraId="4C0C796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MCC</w:t>
      </w:r>
      <w:proofErr w:type="spellEnd"/>
    </w:p>
    <w:p w14:paraId="15998BD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MaximumProbability</w:t>
      </w:r>
      <w:proofErr w:type="spellEnd"/>
    </w:p>
    <w:p w14:paraId="3E970F9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SumAverage</w:t>
      </w:r>
      <w:proofErr w:type="spellEnd"/>
    </w:p>
    <w:p w14:paraId="443D4B0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SumEntropy</w:t>
      </w:r>
      <w:proofErr w:type="spellEnd"/>
    </w:p>
    <w:p w14:paraId="7E74101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cm_SumSquares</w:t>
      </w:r>
      <w:proofErr w:type="spellEnd"/>
    </w:p>
    <w:p w14:paraId="459A970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dm_DependenceEntropy</w:t>
      </w:r>
      <w:proofErr w:type="spellEnd"/>
    </w:p>
    <w:p w14:paraId="569FC80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dm_DependenceNonUniformity</w:t>
      </w:r>
      <w:proofErr w:type="spellEnd"/>
    </w:p>
    <w:p w14:paraId="4AC94CA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dm_DependenceNonUniformityNormalized</w:t>
      </w:r>
      <w:proofErr w:type="spellEnd"/>
    </w:p>
    <w:p w14:paraId="278F28B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dm_DependenceVariance</w:t>
      </w:r>
      <w:proofErr w:type="spellEnd"/>
    </w:p>
    <w:p w14:paraId="3A18EFB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dm_GrayLevelNonUniformity</w:t>
      </w:r>
      <w:proofErr w:type="spellEnd"/>
    </w:p>
    <w:p w14:paraId="69B0D1B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dm_GrayLevelVariance</w:t>
      </w:r>
      <w:proofErr w:type="spellEnd"/>
    </w:p>
    <w:p w14:paraId="3F692C1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dm_HighGrayLevelEmphasis</w:t>
      </w:r>
      <w:proofErr w:type="spellEnd"/>
    </w:p>
    <w:p w14:paraId="40CD88C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dm_LargeDependenceEmphasis</w:t>
      </w:r>
      <w:proofErr w:type="spellEnd"/>
    </w:p>
    <w:p w14:paraId="2805485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dm_LargeDependenceHighGrayLevelEmphasis</w:t>
      </w:r>
      <w:proofErr w:type="spellEnd"/>
    </w:p>
    <w:p w14:paraId="6DB5B3E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dm_LargeDependenceLowGrayLevelEmphasis</w:t>
      </w:r>
      <w:proofErr w:type="spellEnd"/>
    </w:p>
    <w:p w14:paraId="6EC2C35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dm_LowGrayLevelEmphasis</w:t>
      </w:r>
      <w:proofErr w:type="spellEnd"/>
    </w:p>
    <w:p w14:paraId="40CD8DB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dm_SmallDependenceEmphasis</w:t>
      </w:r>
      <w:proofErr w:type="spellEnd"/>
    </w:p>
    <w:p w14:paraId="28C38C7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dm_SmallDependenceHighGrayLevelEmphasis</w:t>
      </w:r>
      <w:proofErr w:type="spellEnd"/>
    </w:p>
    <w:p w14:paraId="70F06DE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dm_SmallDependenceLowGrayLevelEmphasis</w:t>
      </w:r>
      <w:proofErr w:type="spellEnd"/>
    </w:p>
    <w:p w14:paraId="52B5D58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rlm_GrayLevelNonUniformity</w:t>
      </w:r>
      <w:proofErr w:type="spellEnd"/>
    </w:p>
    <w:p w14:paraId="24CD209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rlm_GrayLevelNonUniformityNormalized</w:t>
      </w:r>
      <w:proofErr w:type="spellEnd"/>
    </w:p>
    <w:p w14:paraId="6C6903F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rlm_GrayLevelVariance</w:t>
      </w:r>
      <w:proofErr w:type="spellEnd"/>
    </w:p>
    <w:p w14:paraId="13C93DB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rlm_HighGrayLevelRunEmphasis</w:t>
      </w:r>
      <w:proofErr w:type="spellEnd"/>
    </w:p>
    <w:p w14:paraId="2A52925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rlm_LongRunEmphasis</w:t>
      </w:r>
      <w:proofErr w:type="spellEnd"/>
    </w:p>
    <w:p w14:paraId="3CC4F82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rlm_LongRunHighGrayLevelEmphasis</w:t>
      </w:r>
      <w:proofErr w:type="spellEnd"/>
    </w:p>
    <w:p w14:paraId="6B710D9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rlm_LongRunLowGrayLevelEmphasis</w:t>
      </w:r>
      <w:proofErr w:type="spellEnd"/>
    </w:p>
    <w:p w14:paraId="6B234BB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wavelet-</w:t>
      </w:r>
      <w:proofErr w:type="spellStart"/>
      <w:r w:rsidRPr="000D4441">
        <w:rPr>
          <w:rFonts w:ascii="Times New Roman" w:hAnsi="Times New Roman" w:cs="Times New Roman"/>
        </w:rPr>
        <w:t>LH_glrlm_LowGrayLevelRunEmphasis</w:t>
      </w:r>
      <w:proofErr w:type="spellEnd"/>
    </w:p>
    <w:p w14:paraId="441DBBD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rlm_RunEntropy</w:t>
      </w:r>
      <w:proofErr w:type="spellEnd"/>
    </w:p>
    <w:p w14:paraId="43BB549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rlm_RunLengthNonUniformity</w:t>
      </w:r>
      <w:proofErr w:type="spellEnd"/>
    </w:p>
    <w:p w14:paraId="04A9BF0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rlm_RunLengthNonUniformityNormalized</w:t>
      </w:r>
      <w:proofErr w:type="spellEnd"/>
    </w:p>
    <w:p w14:paraId="7F12985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rlm_RunPercentage</w:t>
      </w:r>
      <w:proofErr w:type="spellEnd"/>
    </w:p>
    <w:p w14:paraId="076BBDF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rlm_RunVariance</w:t>
      </w:r>
      <w:proofErr w:type="spellEnd"/>
    </w:p>
    <w:p w14:paraId="4B637D9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rlm_ShortRunEmphasis</w:t>
      </w:r>
      <w:proofErr w:type="spellEnd"/>
    </w:p>
    <w:p w14:paraId="42D5703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rlm_ShortRunHighGrayLevelEmphasis</w:t>
      </w:r>
      <w:proofErr w:type="spellEnd"/>
    </w:p>
    <w:p w14:paraId="113F5CA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rlm_ShortRunLowGrayLevelEmphasis</w:t>
      </w:r>
      <w:proofErr w:type="spellEnd"/>
    </w:p>
    <w:p w14:paraId="46D1541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szm_GrayLevelNonUniformity</w:t>
      </w:r>
      <w:proofErr w:type="spellEnd"/>
    </w:p>
    <w:p w14:paraId="6794F59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szm_GrayLevelNonUniformityNormalized</w:t>
      </w:r>
      <w:proofErr w:type="spellEnd"/>
    </w:p>
    <w:p w14:paraId="589F656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szm_GrayLevelVariance</w:t>
      </w:r>
      <w:proofErr w:type="spellEnd"/>
    </w:p>
    <w:p w14:paraId="7601B9F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szm_HighGrayLevelZoneEmphasis</w:t>
      </w:r>
      <w:proofErr w:type="spellEnd"/>
    </w:p>
    <w:p w14:paraId="3B48369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szm_LargeAreaEmphasis</w:t>
      </w:r>
      <w:proofErr w:type="spellEnd"/>
    </w:p>
    <w:p w14:paraId="5C63DE8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szm_LargeAreaHighGrayLevelEmphasis</w:t>
      </w:r>
      <w:proofErr w:type="spellEnd"/>
    </w:p>
    <w:p w14:paraId="7E5BE0E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szm_LargeAreaLowGrayLevelEmphasis</w:t>
      </w:r>
      <w:proofErr w:type="spellEnd"/>
    </w:p>
    <w:p w14:paraId="25D059F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szm_LowGrayLevelZoneEmphasis</w:t>
      </w:r>
      <w:proofErr w:type="spellEnd"/>
    </w:p>
    <w:p w14:paraId="4518DE7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szm_SizeZoneNonUniformity</w:t>
      </w:r>
      <w:proofErr w:type="spellEnd"/>
    </w:p>
    <w:p w14:paraId="661AF40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szm_SizeZoneNonUniformityNormalized</w:t>
      </w:r>
      <w:proofErr w:type="spellEnd"/>
    </w:p>
    <w:p w14:paraId="3310ECB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szm_SmallAreaEmphasis</w:t>
      </w:r>
      <w:proofErr w:type="spellEnd"/>
    </w:p>
    <w:p w14:paraId="2B54F99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szm_SmallAreaHighGrayLevelEmphasis</w:t>
      </w:r>
      <w:proofErr w:type="spellEnd"/>
    </w:p>
    <w:p w14:paraId="75F83E5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szm_SmallAreaLowGrayLevelEmphasis</w:t>
      </w:r>
      <w:proofErr w:type="spellEnd"/>
    </w:p>
    <w:p w14:paraId="4F7D898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szm_ZoneEntropy</w:t>
      </w:r>
      <w:proofErr w:type="spellEnd"/>
    </w:p>
    <w:p w14:paraId="1E127AD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szm_ZonePercentage</w:t>
      </w:r>
      <w:proofErr w:type="spellEnd"/>
    </w:p>
    <w:p w14:paraId="45FEEEF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glszm_ZoneVariance</w:t>
      </w:r>
      <w:proofErr w:type="spellEnd"/>
    </w:p>
    <w:p w14:paraId="6022F67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ngtdm_Busyness</w:t>
      </w:r>
      <w:proofErr w:type="spellEnd"/>
    </w:p>
    <w:p w14:paraId="3856008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ngtdm_Coarseness</w:t>
      </w:r>
      <w:proofErr w:type="spellEnd"/>
    </w:p>
    <w:p w14:paraId="566032C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ngtdm_Complexity</w:t>
      </w:r>
      <w:proofErr w:type="spellEnd"/>
    </w:p>
    <w:p w14:paraId="438A064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ngtdm_Contrast</w:t>
      </w:r>
      <w:proofErr w:type="spellEnd"/>
    </w:p>
    <w:p w14:paraId="211F3B1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H_ngtdm_Strength</w:t>
      </w:r>
      <w:proofErr w:type="spellEnd"/>
    </w:p>
    <w:p w14:paraId="462AB9C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HL_firstorder_10Percentile</w:t>
      </w:r>
    </w:p>
    <w:p w14:paraId="7025A14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HL_firstorder_90Percentile</w:t>
      </w:r>
    </w:p>
    <w:p w14:paraId="6EA9953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firstorder_Energy</w:t>
      </w:r>
      <w:proofErr w:type="spellEnd"/>
    </w:p>
    <w:p w14:paraId="7ACDFFD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firstorder_Entropy</w:t>
      </w:r>
      <w:proofErr w:type="spellEnd"/>
    </w:p>
    <w:p w14:paraId="4BDE045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firstorder_InterquartileRange</w:t>
      </w:r>
      <w:proofErr w:type="spellEnd"/>
    </w:p>
    <w:p w14:paraId="1F58B6C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firstorder_Kurtosis</w:t>
      </w:r>
      <w:proofErr w:type="spellEnd"/>
    </w:p>
    <w:p w14:paraId="2969975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firstorder_Maximum</w:t>
      </w:r>
      <w:proofErr w:type="spellEnd"/>
    </w:p>
    <w:p w14:paraId="52E089C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firstorder_MeanAbsoluteDeviation</w:t>
      </w:r>
      <w:proofErr w:type="spellEnd"/>
    </w:p>
    <w:p w14:paraId="0B134E1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firstorder_Mean</w:t>
      </w:r>
      <w:proofErr w:type="spellEnd"/>
    </w:p>
    <w:p w14:paraId="7EA7D9A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firstorder_Median</w:t>
      </w:r>
      <w:proofErr w:type="spellEnd"/>
    </w:p>
    <w:p w14:paraId="08554A2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firstorder_Minimum</w:t>
      </w:r>
      <w:proofErr w:type="spellEnd"/>
    </w:p>
    <w:p w14:paraId="4B09E75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firstorder_Range</w:t>
      </w:r>
      <w:proofErr w:type="spellEnd"/>
    </w:p>
    <w:p w14:paraId="55FE0C5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firstorder_RobustMeanAbsoluteDeviation</w:t>
      </w:r>
      <w:proofErr w:type="spellEnd"/>
    </w:p>
    <w:p w14:paraId="0E2D385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firstorder_RootMeanSquared</w:t>
      </w:r>
      <w:proofErr w:type="spellEnd"/>
    </w:p>
    <w:p w14:paraId="77D7DC7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wavelet-</w:t>
      </w:r>
      <w:proofErr w:type="spellStart"/>
      <w:r w:rsidRPr="000D4441">
        <w:rPr>
          <w:rFonts w:ascii="Times New Roman" w:hAnsi="Times New Roman" w:cs="Times New Roman"/>
        </w:rPr>
        <w:t>HL_firstorder_Skewness</w:t>
      </w:r>
      <w:proofErr w:type="spellEnd"/>
    </w:p>
    <w:p w14:paraId="2F31A02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firstorder_TotalEnergy</w:t>
      </w:r>
      <w:proofErr w:type="spellEnd"/>
    </w:p>
    <w:p w14:paraId="1DDA4A7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firstorder_Uniformity</w:t>
      </w:r>
      <w:proofErr w:type="spellEnd"/>
    </w:p>
    <w:p w14:paraId="5A68987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firstorder_Variance</w:t>
      </w:r>
      <w:proofErr w:type="spellEnd"/>
    </w:p>
    <w:p w14:paraId="79AD0AA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Autocorrelation</w:t>
      </w:r>
      <w:proofErr w:type="spellEnd"/>
    </w:p>
    <w:p w14:paraId="7E7DABA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ClusterProminence</w:t>
      </w:r>
      <w:proofErr w:type="spellEnd"/>
    </w:p>
    <w:p w14:paraId="363059A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ClusterShade</w:t>
      </w:r>
      <w:proofErr w:type="spellEnd"/>
    </w:p>
    <w:p w14:paraId="77ED1A7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ClusterTendency</w:t>
      </w:r>
      <w:proofErr w:type="spellEnd"/>
    </w:p>
    <w:p w14:paraId="5E1E02A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Contrast</w:t>
      </w:r>
      <w:proofErr w:type="spellEnd"/>
    </w:p>
    <w:p w14:paraId="40599BF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Correlation</w:t>
      </w:r>
      <w:proofErr w:type="spellEnd"/>
    </w:p>
    <w:p w14:paraId="48C1028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DifferenceAverage</w:t>
      </w:r>
      <w:proofErr w:type="spellEnd"/>
    </w:p>
    <w:p w14:paraId="2F8B174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DifferenceEntropy</w:t>
      </w:r>
      <w:proofErr w:type="spellEnd"/>
    </w:p>
    <w:p w14:paraId="060848D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DifferenceVariance</w:t>
      </w:r>
      <w:proofErr w:type="spellEnd"/>
    </w:p>
    <w:p w14:paraId="06DF68B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Id</w:t>
      </w:r>
      <w:proofErr w:type="spellEnd"/>
    </w:p>
    <w:p w14:paraId="43C079E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Idm</w:t>
      </w:r>
      <w:proofErr w:type="spellEnd"/>
    </w:p>
    <w:p w14:paraId="4A10D1A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Idmn</w:t>
      </w:r>
      <w:proofErr w:type="spellEnd"/>
    </w:p>
    <w:p w14:paraId="0247EBD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Idn</w:t>
      </w:r>
      <w:proofErr w:type="spellEnd"/>
    </w:p>
    <w:p w14:paraId="1C2FF18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HL_glcm_Imc1</w:t>
      </w:r>
    </w:p>
    <w:p w14:paraId="765167A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HL_glcm_Imc2</w:t>
      </w:r>
    </w:p>
    <w:p w14:paraId="2C02C84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InverseVariance</w:t>
      </w:r>
      <w:proofErr w:type="spellEnd"/>
    </w:p>
    <w:p w14:paraId="01C9949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JointAverage</w:t>
      </w:r>
      <w:proofErr w:type="spellEnd"/>
    </w:p>
    <w:p w14:paraId="2D5583E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JointEnergy</w:t>
      </w:r>
      <w:proofErr w:type="spellEnd"/>
    </w:p>
    <w:p w14:paraId="44B1E6B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JointEntropy</w:t>
      </w:r>
      <w:proofErr w:type="spellEnd"/>
    </w:p>
    <w:p w14:paraId="77EE163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MCC</w:t>
      </w:r>
      <w:proofErr w:type="spellEnd"/>
    </w:p>
    <w:p w14:paraId="03D6F3E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MaximumProbability</w:t>
      </w:r>
      <w:proofErr w:type="spellEnd"/>
    </w:p>
    <w:p w14:paraId="6856C5B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SumAverage</w:t>
      </w:r>
      <w:proofErr w:type="spellEnd"/>
    </w:p>
    <w:p w14:paraId="63EB180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SumEntropy</w:t>
      </w:r>
      <w:proofErr w:type="spellEnd"/>
    </w:p>
    <w:p w14:paraId="4D05A0A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cm_SumSquares</w:t>
      </w:r>
      <w:proofErr w:type="spellEnd"/>
    </w:p>
    <w:p w14:paraId="6BF0236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dm_DependenceEntropy</w:t>
      </w:r>
      <w:proofErr w:type="spellEnd"/>
    </w:p>
    <w:p w14:paraId="768AAA8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dm_DependenceNonUniformity</w:t>
      </w:r>
      <w:proofErr w:type="spellEnd"/>
    </w:p>
    <w:p w14:paraId="40BD49A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dm_DependenceNonUniformityNormalized</w:t>
      </w:r>
      <w:proofErr w:type="spellEnd"/>
    </w:p>
    <w:p w14:paraId="38C027B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dm_DependenceVariance</w:t>
      </w:r>
      <w:proofErr w:type="spellEnd"/>
    </w:p>
    <w:p w14:paraId="3EC0AEB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dm_GrayLevelNonUniformity</w:t>
      </w:r>
      <w:proofErr w:type="spellEnd"/>
    </w:p>
    <w:p w14:paraId="00FA5E8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dm_GrayLevelVariance</w:t>
      </w:r>
      <w:proofErr w:type="spellEnd"/>
    </w:p>
    <w:p w14:paraId="2009D4B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dm_HighGrayLevelEmphasis</w:t>
      </w:r>
      <w:proofErr w:type="spellEnd"/>
    </w:p>
    <w:p w14:paraId="3432184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dm_LargeDependenceEmphasis</w:t>
      </w:r>
      <w:proofErr w:type="spellEnd"/>
    </w:p>
    <w:p w14:paraId="00D9DF5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dm_LargeDependenceHighGrayLevelEmphasis</w:t>
      </w:r>
      <w:proofErr w:type="spellEnd"/>
    </w:p>
    <w:p w14:paraId="415A5E7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dm_LargeDependenceLowGrayLevelEmphasis</w:t>
      </w:r>
      <w:proofErr w:type="spellEnd"/>
    </w:p>
    <w:p w14:paraId="42E5F5F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dm_LowGrayLevelEmphasis</w:t>
      </w:r>
      <w:proofErr w:type="spellEnd"/>
    </w:p>
    <w:p w14:paraId="0B1A21C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dm_SmallDependenceEmphasis</w:t>
      </w:r>
      <w:proofErr w:type="spellEnd"/>
    </w:p>
    <w:p w14:paraId="048EC4B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dm_SmallDependenceHighGrayLevelEmphasis</w:t>
      </w:r>
      <w:proofErr w:type="spellEnd"/>
    </w:p>
    <w:p w14:paraId="741D1F6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dm_SmallDependenceLowGrayLevelEmphasis</w:t>
      </w:r>
      <w:proofErr w:type="spellEnd"/>
    </w:p>
    <w:p w14:paraId="1C4BAA5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rlm_GrayLevelNonUniformity</w:t>
      </w:r>
      <w:proofErr w:type="spellEnd"/>
    </w:p>
    <w:p w14:paraId="1DD263F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rlm_GrayLevelNonUniformityNormalized</w:t>
      </w:r>
      <w:proofErr w:type="spellEnd"/>
    </w:p>
    <w:p w14:paraId="2B51891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wavelet-</w:t>
      </w:r>
      <w:proofErr w:type="spellStart"/>
      <w:r w:rsidRPr="000D4441">
        <w:rPr>
          <w:rFonts w:ascii="Times New Roman" w:hAnsi="Times New Roman" w:cs="Times New Roman"/>
        </w:rPr>
        <w:t>HL_glrlm_GrayLevelVariance</w:t>
      </w:r>
      <w:proofErr w:type="spellEnd"/>
    </w:p>
    <w:p w14:paraId="720618F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rlm_HighGrayLevelRunEmphasis</w:t>
      </w:r>
      <w:proofErr w:type="spellEnd"/>
    </w:p>
    <w:p w14:paraId="6EF7B59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rlm_LongRunEmphasis</w:t>
      </w:r>
      <w:proofErr w:type="spellEnd"/>
    </w:p>
    <w:p w14:paraId="2FFEF66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rlm_LongRunHighGrayLevelEmphasis</w:t>
      </w:r>
      <w:proofErr w:type="spellEnd"/>
    </w:p>
    <w:p w14:paraId="63402B2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rlm_LongRunLowGrayLevelEmphasis</w:t>
      </w:r>
      <w:proofErr w:type="spellEnd"/>
    </w:p>
    <w:p w14:paraId="2FC37D0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rlm_LowGrayLevelRunEmphasis</w:t>
      </w:r>
      <w:proofErr w:type="spellEnd"/>
    </w:p>
    <w:p w14:paraId="79A0994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rlm_RunEntropy</w:t>
      </w:r>
      <w:proofErr w:type="spellEnd"/>
    </w:p>
    <w:p w14:paraId="212474C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rlm_RunLengthNonUniformity</w:t>
      </w:r>
      <w:proofErr w:type="spellEnd"/>
    </w:p>
    <w:p w14:paraId="0EA0130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rlm_RunLengthNonUniformityNormalized</w:t>
      </w:r>
      <w:proofErr w:type="spellEnd"/>
    </w:p>
    <w:p w14:paraId="2E06407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rlm_RunPercentage</w:t>
      </w:r>
      <w:proofErr w:type="spellEnd"/>
    </w:p>
    <w:p w14:paraId="40E30D8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rlm_RunVariance</w:t>
      </w:r>
      <w:proofErr w:type="spellEnd"/>
    </w:p>
    <w:p w14:paraId="618B1C7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rlm_ShortRunEmphasis</w:t>
      </w:r>
      <w:proofErr w:type="spellEnd"/>
    </w:p>
    <w:p w14:paraId="30D0811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rlm_ShortRunHighGrayLevelEmphasis</w:t>
      </w:r>
      <w:proofErr w:type="spellEnd"/>
    </w:p>
    <w:p w14:paraId="49F5F4A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rlm_ShortRunLowGrayLevelEmphasis</w:t>
      </w:r>
      <w:proofErr w:type="spellEnd"/>
    </w:p>
    <w:p w14:paraId="7BB675B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szm_GrayLevelNonUniformity</w:t>
      </w:r>
      <w:proofErr w:type="spellEnd"/>
    </w:p>
    <w:p w14:paraId="21CED44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szm_GrayLevelNonUniformityNormalized</w:t>
      </w:r>
      <w:proofErr w:type="spellEnd"/>
    </w:p>
    <w:p w14:paraId="16B2B01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szm_GrayLevelVariance</w:t>
      </w:r>
      <w:proofErr w:type="spellEnd"/>
    </w:p>
    <w:p w14:paraId="601A255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szm_HighGrayLevelZoneEmphasis</w:t>
      </w:r>
      <w:proofErr w:type="spellEnd"/>
    </w:p>
    <w:p w14:paraId="6617634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szm_LargeAreaEmphasis</w:t>
      </w:r>
      <w:proofErr w:type="spellEnd"/>
    </w:p>
    <w:p w14:paraId="2A48917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szm_LargeAreaHighGrayLevelEmphasis</w:t>
      </w:r>
      <w:proofErr w:type="spellEnd"/>
    </w:p>
    <w:p w14:paraId="3D01EAB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szm_LargeAreaLowGrayLevelEmphasis</w:t>
      </w:r>
      <w:proofErr w:type="spellEnd"/>
    </w:p>
    <w:p w14:paraId="0D96F9F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szm_LowGrayLevelZoneEmphasis</w:t>
      </w:r>
      <w:proofErr w:type="spellEnd"/>
    </w:p>
    <w:p w14:paraId="7400B0D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szm_SizeZoneNonUniformity</w:t>
      </w:r>
      <w:proofErr w:type="spellEnd"/>
    </w:p>
    <w:p w14:paraId="598C9A0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szm_SizeZoneNonUniformityNormalized</w:t>
      </w:r>
      <w:proofErr w:type="spellEnd"/>
    </w:p>
    <w:p w14:paraId="01FD85F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szm_SmallAreaEmphasis</w:t>
      </w:r>
      <w:proofErr w:type="spellEnd"/>
    </w:p>
    <w:p w14:paraId="7609078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szm_SmallAreaHighGrayLevelEmphasis</w:t>
      </w:r>
      <w:proofErr w:type="spellEnd"/>
    </w:p>
    <w:p w14:paraId="5372CC1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szm_SmallAreaLowGrayLevelEmphasis</w:t>
      </w:r>
      <w:proofErr w:type="spellEnd"/>
    </w:p>
    <w:p w14:paraId="760C7D7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szm_ZoneEntropy</w:t>
      </w:r>
      <w:proofErr w:type="spellEnd"/>
    </w:p>
    <w:p w14:paraId="5836731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szm_ZonePercentage</w:t>
      </w:r>
      <w:proofErr w:type="spellEnd"/>
    </w:p>
    <w:p w14:paraId="3BEABF3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glszm_ZoneVariance</w:t>
      </w:r>
      <w:proofErr w:type="spellEnd"/>
    </w:p>
    <w:p w14:paraId="37B70DE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ngtdm_Busyness</w:t>
      </w:r>
      <w:proofErr w:type="spellEnd"/>
    </w:p>
    <w:p w14:paraId="049D3E1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ngtdm_Coarseness</w:t>
      </w:r>
      <w:proofErr w:type="spellEnd"/>
    </w:p>
    <w:p w14:paraId="1F63FD2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ngtdm_Complexity</w:t>
      </w:r>
      <w:proofErr w:type="spellEnd"/>
    </w:p>
    <w:p w14:paraId="59F2AFB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ngtdm_Contrast</w:t>
      </w:r>
      <w:proofErr w:type="spellEnd"/>
    </w:p>
    <w:p w14:paraId="4E4C837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L_ngtdm_Strength</w:t>
      </w:r>
      <w:proofErr w:type="spellEnd"/>
    </w:p>
    <w:p w14:paraId="685CEAC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HH_firstorder_10Percentile</w:t>
      </w:r>
    </w:p>
    <w:p w14:paraId="4FA715F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HH_firstorder_90Percentile</w:t>
      </w:r>
    </w:p>
    <w:p w14:paraId="580206A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firstorder_Energy</w:t>
      </w:r>
      <w:proofErr w:type="spellEnd"/>
    </w:p>
    <w:p w14:paraId="60C747A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firstorder_Entropy</w:t>
      </w:r>
      <w:proofErr w:type="spellEnd"/>
    </w:p>
    <w:p w14:paraId="5813E67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firstorder_InterquartileRange</w:t>
      </w:r>
      <w:proofErr w:type="spellEnd"/>
    </w:p>
    <w:p w14:paraId="0E7C800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firstorder_Kurtosis</w:t>
      </w:r>
      <w:proofErr w:type="spellEnd"/>
    </w:p>
    <w:p w14:paraId="5948538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firstorder_Maximum</w:t>
      </w:r>
      <w:proofErr w:type="spellEnd"/>
    </w:p>
    <w:p w14:paraId="46B82FD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firstorder_MeanAbsoluteDeviation</w:t>
      </w:r>
      <w:proofErr w:type="spellEnd"/>
    </w:p>
    <w:p w14:paraId="23110D6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firstorder_Mean</w:t>
      </w:r>
      <w:proofErr w:type="spellEnd"/>
    </w:p>
    <w:p w14:paraId="603AD86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firstorder_Median</w:t>
      </w:r>
      <w:proofErr w:type="spellEnd"/>
    </w:p>
    <w:p w14:paraId="4C8D51B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wavelet-</w:t>
      </w:r>
      <w:proofErr w:type="spellStart"/>
      <w:r w:rsidRPr="000D4441">
        <w:rPr>
          <w:rFonts w:ascii="Times New Roman" w:hAnsi="Times New Roman" w:cs="Times New Roman"/>
        </w:rPr>
        <w:t>HH_firstorder_Minimum</w:t>
      </w:r>
      <w:proofErr w:type="spellEnd"/>
    </w:p>
    <w:p w14:paraId="6484D94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firstorder_Range</w:t>
      </w:r>
      <w:proofErr w:type="spellEnd"/>
    </w:p>
    <w:p w14:paraId="579180E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firstorder_RobustMeanAbsoluteDeviation</w:t>
      </w:r>
      <w:proofErr w:type="spellEnd"/>
    </w:p>
    <w:p w14:paraId="040A98D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firstorder_RootMeanSquared</w:t>
      </w:r>
      <w:proofErr w:type="spellEnd"/>
    </w:p>
    <w:p w14:paraId="2595A30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firstorder_Skewness</w:t>
      </w:r>
      <w:proofErr w:type="spellEnd"/>
    </w:p>
    <w:p w14:paraId="789B3AB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firstorder_TotalEnergy</w:t>
      </w:r>
      <w:proofErr w:type="spellEnd"/>
    </w:p>
    <w:p w14:paraId="7628B17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firstorder_Uniformity</w:t>
      </w:r>
      <w:proofErr w:type="spellEnd"/>
    </w:p>
    <w:p w14:paraId="122DB9A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firstorder_Variance</w:t>
      </w:r>
      <w:proofErr w:type="spellEnd"/>
    </w:p>
    <w:p w14:paraId="7F37891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Autocorrelation</w:t>
      </w:r>
      <w:proofErr w:type="spellEnd"/>
    </w:p>
    <w:p w14:paraId="1093204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ClusterProminence</w:t>
      </w:r>
      <w:proofErr w:type="spellEnd"/>
    </w:p>
    <w:p w14:paraId="774942D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ClusterShade</w:t>
      </w:r>
      <w:proofErr w:type="spellEnd"/>
    </w:p>
    <w:p w14:paraId="50961B2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ClusterTendency</w:t>
      </w:r>
      <w:proofErr w:type="spellEnd"/>
    </w:p>
    <w:p w14:paraId="299C9A7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Contrast</w:t>
      </w:r>
      <w:proofErr w:type="spellEnd"/>
    </w:p>
    <w:p w14:paraId="77DF4F6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Correlation</w:t>
      </w:r>
      <w:proofErr w:type="spellEnd"/>
    </w:p>
    <w:p w14:paraId="4CF6F44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DifferenceAverage</w:t>
      </w:r>
      <w:proofErr w:type="spellEnd"/>
    </w:p>
    <w:p w14:paraId="3905D5A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DifferenceEntropy</w:t>
      </w:r>
      <w:proofErr w:type="spellEnd"/>
    </w:p>
    <w:p w14:paraId="2FE258A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DifferenceVariance</w:t>
      </w:r>
      <w:proofErr w:type="spellEnd"/>
    </w:p>
    <w:p w14:paraId="197021F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Id</w:t>
      </w:r>
      <w:proofErr w:type="spellEnd"/>
    </w:p>
    <w:p w14:paraId="7DD2C62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Idm</w:t>
      </w:r>
      <w:proofErr w:type="spellEnd"/>
    </w:p>
    <w:p w14:paraId="1A08E1C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Idmn</w:t>
      </w:r>
      <w:proofErr w:type="spellEnd"/>
    </w:p>
    <w:p w14:paraId="61CB0CE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Idn</w:t>
      </w:r>
      <w:proofErr w:type="spellEnd"/>
    </w:p>
    <w:p w14:paraId="45BBB45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HH_glcm_Imc1</w:t>
      </w:r>
    </w:p>
    <w:p w14:paraId="4D01678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HH_glcm_Imc2</w:t>
      </w:r>
    </w:p>
    <w:p w14:paraId="49EEB48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InverseVariance</w:t>
      </w:r>
      <w:proofErr w:type="spellEnd"/>
    </w:p>
    <w:p w14:paraId="658FDE1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JointAverage</w:t>
      </w:r>
      <w:proofErr w:type="spellEnd"/>
    </w:p>
    <w:p w14:paraId="5B4792F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JointEnergy</w:t>
      </w:r>
      <w:proofErr w:type="spellEnd"/>
    </w:p>
    <w:p w14:paraId="63DDBE3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JointEntropy</w:t>
      </w:r>
      <w:proofErr w:type="spellEnd"/>
    </w:p>
    <w:p w14:paraId="4CD6E51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MCC</w:t>
      </w:r>
      <w:proofErr w:type="spellEnd"/>
    </w:p>
    <w:p w14:paraId="6B1FD4D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MaximumProbability</w:t>
      </w:r>
      <w:proofErr w:type="spellEnd"/>
    </w:p>
    <w:p w14:paraId="3F35E18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SumAverage</w:t>
      </w:r>
      <w:proofErr w:type="spellEnd"/>
    </w:p>
    <w:p w14:paraId="1119B73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SumEntropy</w:t>
      </w:r>
      <w:proofErr w:type="spellEnd"/>
    </w:p>
    <w:p w14:paraId="22964AD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cm_SumSquares</w:t>
      </w:r>
      <w:proofErr w:type="spellEnd"/>
    </w:p>
    <w:p w14:paraId="7AC0F03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dm_DependenceEntropy</w:t>
      </w:r>
      <w:proofErr w:type="spellEnd"/>
    </w:p>
    <w:p w14:paraId="56CD5CD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dm_DependenceNonUniformity</w:t>
      </w:r>
      <w:proofErr w:type="spellEnd"/>
    </w:p>
    <w:p w14:paraId="1F6F16D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dm_DependenceNonUniformityNormalized</w:t>
      </w:r>
      <w:proofErr w:type="spellEnd"/>
    </w:p>
    <w:p w14:paraId="03CC308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dm_DependenceVariance</w:t>
      </w:r>
      <w:proofErr w:type="spellEnd"/>
    </w:p>
    <w:p w14:paraId="4B6EF05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dm_GrayLevelNonUniformity</w:t>
      </w:r>
      <w:proofErr w:type="spellEnd"/>
    </w:p>
    <w:p w14:paraId="7A06AA5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dm_GrayLevelVariance</w:t>
      </w:r>
      <w:proofErr w:type="spellEnd"/>
    </w:p>
    <w:p w14:paraId="6CC0E38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dm_HighGrayLevelEmphasis</w:t>
      </w:r>
      <w:proofErr w:type="spellEnd"/>
    </w:p>
    <w:p w14:paraId="3EE5A6D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dm_LargeDependenceEmphasis</w:t>
      </w:r>
      <w:proofErr w:type="spellEnd"/>
    </w:p>
    <w:p w14:paraId="0B3F004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dm_LargeDependenceHighGrayLevelEmphasis</w:t>
      </w:r>
      <w:proofErr w:type="spellEnd"/>
    </w:p>
    <w:p w14:paraId="0AFB03D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dm_LargeDependenceLowGrayLevelEmphasis</w:t>
      </w:r>
      <w:proofErr w:type="spellEnd"/>
    </w:p>
    <w:p w14:paraId="5ACEB9E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dm_LowGrayLevelEmphasis</w:t>
      </w:r>
      <w:proofErr w:type="spellEnd"/>
    </w:p>
    <w:p w14:paraId="47BE9D3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dm_SmallDependenceEmphasis</w:t>
      </w:r>
      <w:proofErr w:type="spellEnd"/>
    </w:p>
    <w:p w14:paraId="76A35AE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wavelet-</w:t>
      </w:r>
      <w:proofErr w:type="spellStart"/>
      <w:r w:rsidRPr="000D4441">
        <w:rPr>
          <w:rFonts w:ascii="Times New Roman" w:hAnsi="Times New Roman" w:cs="Times New Roman"/>
        </w:rPr>
        <w:t>HH_gldm_SmallDependenceHighGrayLevelEmphasis</w:t>
      </w:r>
      <w:proofErr w:type="spellEnd"/>
    </w:p>
    <w:p w14:paraId="73E3CBD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dm_SmallDependenceLowGrayLevelEmphasis</w:t>
      </w:r>
      <w:proofErr w:type="spellEnd"/>
    </w:p>
    <w:p w14:paraId="050F519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rlm_GrayLevelNonUniformity</w:t>
      </w:r>
      <w:proofErr w:type="spellEnd"/>
    </w:p>
    <w:p w14:paraId="37B9018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rlm_GrayLevelNonUniformityNormalized</w:t>
      </w:r>
      <w:proofErr w:type="spellEnd"/>
    </w:p>
    <w:p w14:paraId="4F7BF6A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rlm_GrayLevelVariance</w:t>
      </w:r>
      <w:proofErr w:type="spellEnd"/>
    </w:p>
    <w:p w14:paraId="61B1318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rlm_HighGrayLevelRunEmphasis</w:t>
      </w:r>
      <w:proofErr w:type="spellEnd"/>
    </w:p>
    <w:p w14:paraId="65C5632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rlm_LongRunEmphasis</w:t>
      </w:r>
      <w:proofErr w:type="spellEnd"/>
    </w:p>
    <w:p w14:paraId="607AA77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rlm_LongRunHighGrayLevelEmphasis</w:t>
      </w:r>
      <w:proofErr w:type="spellEnd"/>
    </w:p>
    <w:p w14:paraId="5C774C3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rlm_LongRunLowGrayLevelEmphasis</w:t>
      </w:r>
      <w:proofErr w:type="spellEnd"/>
    </w:p>
    <w:p w14:paraId="67B36E2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rlm_LowGrayLevelRunEmphasis</w:t>
      </w:r>
      <w:proofErr w:type="spellEnd"/>
    </w:p>
    <w:p w14:paraId="6995093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rlm_RunEntropy</w:t>
      </w:r>
      <w:proofErr w:type="spellEnd"/>
    </w:p>
    <w:p w14:paraId="1590187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rlm_RunLengthNonUniformity</w:t>
      </w:r>
      <w:proofErr w:type="spellEnd"/>
    </w:p>
    <w:p w14:paraId="5406722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rlm_RunLengthNonUniformityNormalized</w:t>
      </w:r>
      <w:proofErr w:type="spellEnd"/>
    </w:p>
    <w:p w14:paraId="165535F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rlm_RunPercentage</w:t>
      </w:r>
      <w:proofErr w:type="spellEnd"/>
    </w:p>
    <w:p w14:paraId="5E04976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rlm_RunVariance</w:t>
      </w:r>
      <w:proofErr w:type="spellEnd"/>
    </w:p>
    <w:p w14:paraId="7132281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rlm_ShortRunEmphasis</w:t>
      </w:r>
      <w:proofErr w:type="spellEnd"/>
    </w:p>
    <w:p w14:paraId="2C39892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rlm_ShortRunHighGrayLevelEmphasis</w:t>
      </w:r>
      <w:proofErr w:type="spellEnd"/>
    </w:p>
    <w:p w14:paraId="364F3BA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rlm_ShortRunLowGrayLevelEmphasis</w:t>
      </w:r>
      <w:proofErr w:type="spellEnd"/>
    </w:p>
    <w:p w14:paraId="18B0BFD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szm_GrayLevelNonUniformity</w:t>
      </w:r>
      <w:proofErr w:type="spellEnd"/>
    </w:p>
    <w:p w14:paraId="4FBBDE0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szm_GrayLevelNonUniformityNormalized</w:t>
      </w:r>
      <w:proofErr w:type="spellEnd"/>
    </w:p>
    <w:p w14:paraId="7541FE0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szm_GrayLevelVariance</w:t>
      </w:r>
      <w:proofErr w:type="spellEnd"/>
    </w:p>
    <w:p w14:paraId="7FBBF91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szm_HighGrayLevelZoneEmphasis</w:t>
      </w:r>
      <w:proofErr w:type="spellEnd"/>
    </w:p>
    <w:p w14:paraId="694F9C0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szm_LargeAreaEmphasis</w:t>
      </w:r>
      <w:proofErr w:type="spellEnd"/>
    </w:p>
    <w:p w14:paraId="2E21AD0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szm_LargeAreaHighGrayLevelEmphasis</w:t>
      </w:r>
      <w:proofErr w:type="spellEnd"/>
    </w:p>
    <w:p w14:paraId="5CF8DD3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szm_LargeAreaLowGrayLevelEmphasis</w:t>
      </w:r>
      <w:proofErr w:type="spellEnd"/>
    </w:p>
    <w:p w14:paraId="524C16E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szm_LowGrayLevelZoneEmphasis</w:t>
      </w:r>
      <w:proofErr w:type="spellEnd"/>
    </w:p>
    <w:p w14:paraId="4C172FB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szm_SizeZoneNonUniformity</w:t>
      </w:r>
      <w:proofErr w:type="spellEnd"/>
    </w:p>
    <w:p w14:paraId="308DBE1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szm_SizeZoneNonUniformityNormalized</w:t>
      </w:r>
      <w:proofErr w:type="spellEnd"/>
    </w:p>
    <w:p w14:paraId="48C17C6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szm_SmallAreaEmphasis</w:t>
      </w:r>
      <w:proofErr w:type="spellEnd"/>
    </w:p>
    <w:p w14:paraId="41CF2AC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szm_SmallAreaHighGrayLevelEmphasis</w:t>
      </w:r>
      <w:proofErr w:type="spellEnd"/>
    </w:p>
    <w:p w14:paraId="43A9E61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szm_SmallAreaLowGrayLevelEmphasis</w:t>
      </w:r>
      <w:proofErr w:type="spellEnd"/>
    </w:p>
    <w:p w14:paraId="67EC141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szm_ZoneEntropy</w:t>
      </w:r>
      <w:proofErr w:type="spellEnd"/>
    </w:p>
    <w:p w14:paraId="66CB57C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szm_ZonePercentage</w:t>
      </w:r>
      <w:proofErr w:type="spellEnd"/>
    </w:p>
    <w:p w14:paraId="21F3213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glszm_ZoneVariance</w:t>
      </w:r>
      <w:proofErr w:type="spellEnd"/>
    </w:p>
    <w:p w14:paraId="074E367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ngtdm_Busyness</w:t>
      </w:r>
      <w:proofErr w:type="spellEnd"/>
    </w:p>
    <w:p w14:paraId="5E8C33E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ngtdm_Coarseness</w:t>
      </w:r>
      <w:proofErr w:type="spellEnd"/>
    </w:p>
    <w:p w14:paraId="43AFA8A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ngtdm_Complexity</w:t>
      </w:r>
      <w:proofErr w:type="spellEnd"/>
    </w:p>
    <w:p w14:paraId="44E65EB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ngtdm_Contrast</w:t>
      </w:r>
      <w:proofErr w:type="spellEnd"/>
    </w:p>
    <w:p w14:paraId="54CD88D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HH_ngtdm_Strength</w:t>
      </w:r>
      <w:proofErr w:type="spellEnd"/>
    </w:p>
    <w:p w14:paraId="6C06CC6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LL_firstorder_10Percentile</w:t>
      </w:r>
    </w:p>
    <w:p w14:paraId="5BDCB61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LL_firstorder_90Percentile</w:t>
      </w:r>
    </w:p>
    <w:p w14:paraId="3D42FB4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firstorder_Energy</w:t>
      </w:r>
      <w:proofErr w:type="spellEnd"/>
    </w:p>
    <w:p w14:paraId="4DADD77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firstorder_Entropy</w:t>
      </w:r>
      <w:proofErr w:type="spellEnd"/>
    </w:p>
    <w:p w14:paraId="212FA47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firstorder_InterquartileRange</w:t>
      </w:r>
      <w:proofErr w:type="spellEnd"/>
    </w:p>
    <w:p w14:paraId="3BC4E72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wavelet-</w:t>
      </w:r>
      <w:proofErr w:type="spellStart"/>
      <w:r w:rsidRPr="000D4441">
        <w:rPr>
          <w:rFonts w:ascii="Times New Roman" w:hAnsi="Times New Roman" w:cs="Times New Roman"/>
        </w:rPr>
        <w:t>LL_firstorder_Kurtosis</w:t>
      </w:r>
      <w:proofErr w:type="spellEnd"/>
    </w:p>
    <w:p w14:paraId="0BE3D9E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firstorder_Maximum</w:t>
      </w:r>
      <w:proofErr w:type="spellEnd"/>
    </w:p>
    <w:p w14:paraId="3F2AF82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firstorder_MeanAbsoluteDeviation</w:t>
      </w:r>
      <w:proofErr w:type="spellEnd"/>
    </w:p>
    <w:p w14:paraId="6E7F322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firstorder_Mean</w:t>
      </w:r>
      <w:proofErr w:type="spellEnd"/>
    </w:p>
    <w:p w14:paraId="20B40CA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firstorder_Median</w:t>
      </w:r>
      <w:proofErr w:type="spellEnd"/>
    </w:p>
    <w:p w14:paraId="3655967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firstorder_Minimum</w:t>
      </w:r>
      <w:proofErr w:type="spellEnd"/>
    </w:p>
    <w:p w14:paraId="0C7A377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firstorder_Range</w:t>
      </w:r>
      <w:proofErr w:type="spellEnd"/>
    </w:p>
    <w:p w14:paraId="47AF6B3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firstorder_RobustMeanAbsoluteDeviation</w:t>
      </w:r>
      <w:proofErr w:type="spellEnd"/>
    </w:p>
    <w:p w14:paraId="2FB1B8C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firstorder_RootMeanSquared</w:t>
      </w:r>
      <w:proofErr w:type="spellEnd"/>
    </w:p>
    <w:p w14:paraId="500BB92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firstorder_Skewness</w:t>
      </w:r>
      <w:proofErr w:type="spellEnd"/>
    </w:p>
    <w:p w14:paraId="6CCA48A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firstorder_TotalEnergy</w:t>
      </w:r>
      <w:proofErr w:type="spellEnd"/>
    </w:p>
    <w:p w14:paraId="27533AA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firstorder_Uniformity</w:t>
      </w:r>
      <w:proofErr w:type="spellEnd"/>
    </w:p>
    <w:p w14:paraId="3EFE648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firstorder_Variance</w:t>
      </w:r>
      <w:proofErr w:type="spellEnd"/>
    </w:p>
    <w:p w14:paraId="4064321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Autocorrelation</w:t>
      </w:r>
      <w:proofErr w:type="spellEnd"/>
    </w:p>
    <w:p w14:paraId="5EE17C8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ClusterProminence</w:t>
      </w:r>
      <w:proofErr w:type="spellEnd"/>
    </w:p>
    <w:p w14:paraId="0B735CC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ClusterShade</w:t>
      </w:r>
      <w:proofErr w:type="spellEnd"/>
    </w:p>
    <w:p w14:paraId="63BA087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ClusterTendency</w:t>
      </w:r>
      <w:proofErr w:type="spellEnd"/>
    </w:p>
    <w:p w14:paraId="72E2B6F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Contrast</w:t>
      </w:r>
      <w:proofErr w:type="spellEnd"/>
    </w:p>
    <w:p w14:paraId="7E91C20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Correlation</w:t>
      </w:r>
      <w:proofErr w:type="spellEnd"/>
    </w:p>
    <w:p w14:paraId="38CD451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DifferenceAverage</w:t>
      </w:r>
      <w:proofErr w:type="spellEnd"/>
    </w:p>
    <w:p w14:paraId="35E1106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DifferenceEntropy</w:t>
      </w:r>
      <w:proofErr w:type="spellEnd"/>
    </w:p>
    <w:p w14:paraId="163FE37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DifferenceVariance</w:t>
      </w:r>
      <w:proofErr w:type="spellEnd"/>
    </w:p>
    <w:p w14:paraId="2C070D9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Id</w:t>
      </w:r>
      <w:proofErr w:type="spellEnd"/>
    </w:p>
    <w:p w14:paraId="25A1829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Idm</w:t>
      </w:r>
      <w:proofErr w:type="spellEnd"/>
    </w:p>
    <w:p w14:paraId="401BDD2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Idmn</w:t>
      </w:r>
      <w:proofErr w:type="spellEnd"/>
    </w:p>
    <w:p w14:paraId="08001C8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Idn</w:t>
      </w:r>
      <w:proofErr w:type="spellEnd"/>
    </w:p>
    <w:p w14:paraId="0752339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LL_glcm_Imc1</w:t>
      </w:r>
    </w:p>
    <w:p w14:paraId="7792009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LL_glcm_Imc2</w:t>
      </w:r>
    </w:p>
    <w:p w14:paraId="372CBD4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InverseVariance</w:t>
      </w:r>
      <w:proofErr w:type="spellEnd"/>
    </w:p>
    <w:p w14:paraId="4A66175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JointAverage</w:t>
      </w:r>
      <w:proofErr w:type="spellEnd"/>
    </w:p>
    <w:p w14:paraId="499A80E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JointEnergy</w:t>
      </w:r>
      <w:proofErr w:type="spellEnd"/>
    </w:p>
    <w:p w14:paraId="47501A6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JointEntropy</w:t>
      </w:r>
      <w:proofErr w:type="spellEnd"/>
    </w:p>
    <w:p w14:paraId="6710A36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MCC</w:t>
      </w:r>
      <w:proofErr w:type="spellEnd"/>
    </w:p>
    <w:p w14:paraId="045967A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MaximumProbability</w:t>
      </w:r>
      <w:proofErr w:type="spellEnd"/>
    </w:p>
    <w:p w14:paraId="74EB601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SumAverage</w:t>
      </w:r>
      <w:proofErr w:type="spellEnd"/>
    </w:p>
    <w:p w14:paraId="04D14E9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SumEntropy</w:t>
      </w:r>
      <w:proofErr w:type="spellEnd"/>
    </w:p>
    <w:p w14:paraId="6CBF8A7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cm_SumSquares</w:t>
      </w:r>
      <w:proofErr w:type="spellEnd"/>
    </w:p>
    <w:p w14:paraId="0B2F816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dm_DependenceEntropy</w:t>
      </w:r>
      <w:proofErr w:type="spellEnd"/>
    </w:p>
    <w:p w14:paraId="3884DAA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dm_DependenceNonUniformity</w:t>
      </w:r>
      <w:proofErr w:type="spellEnd"/>
    </w:p>
    <w:p w14:paraId="5BC64C3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dm_DependenceNonUniformityNormalized</w:t>
      </w:r>
      <w:proofErr w:type="spellEnd"/>
    </w:p>
    <w:p w14:paraId="6167596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dm_DependenceVariance</w:t>
      </w:r>
      <w:proofErr w:type="spellEnd"/>
    </w:p>
    <w:p w14:paraId="54DDF32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dm_GrayLevelNonUniformity</w:t>
      </w:r>
      <w:proofErr w:type="spellEnd"/>
    </w:p>
    <w:p w14:paraId="61C5E91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dm_GrayLevelVariance</w:t>
      </w:r>
      <w:proofErr w:type="spellEnd"/>
    </w:p>
    <w:p w14:paraId="008D2ED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dm_HighGrayLevelEmphasis</w:t>
      </w:r>
      <w:proofErr w:type="spellEnd"/>
    </w:p>
    <w:p w14:paraId="4349D8A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lastRenderedPageBreak/>
        <w:t>wavelet-</w:t>
      </w:r>
      <w:proofErr w:type="spellStart"/>
      <w:r w:rsidRPr="000D4441">
        <w:rPr>
          <w:rFonts w:ascii="Times New Roman" w:hAnsi="Times New Roman" w:cs="Times New Roman"/>
        </w:rPr>
        <w:t>LL_gldm_LargeDependenceEmphasis</w:t>
      </w:r>
      <w:proofErr w:type="spellEnd"/>
    </w:p>
    <w:p w14:paraId="03083DA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dm_LargeDependenceHighGrayLevelEmphasis</w:t>
      </w:r>
      <w:proofErr w:type="spellEnd"/>
    </w:p>
    <w:p w14:paraId="6E321891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dm_LargeDependenceLowGrayLevelEmphasis</w:t>
      </w:r>
      <w:proofErr w:type="spellEnd"/>
    </w:p>
    <w:p w14:paraId="12E557E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dm_LowGrayLevelEmphasis</w:t>
      </w:r>
      <w:proofErr w:type="spellEnd"/>
    </w:p>
    <w:p w14:paraId="036A38F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dm_SmallDependenceEmphasis</w:t>
      </w:r>
      <w:proofErr w:type="spellEnd"/>
    </w:p>
    <w:p w14:paraId="1D186C3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dm_SmallDependenceHighGrayLevelEmphasis</w:t>
      </w:r>
      <w:proofErr w:type="spellEnd"/>
    </w:p>
    <w:p w14:paraId="4CFB756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dm_SmallDependenceLowGrayLevelEmphasis</w:t>
      </w:r>
      <w:proofErr w:type="spellEnd"/>
    </w:p>
    <w:p w14:paraId="65D4F0C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rlm_GrayLevelNonUniformity</w:t>
      </w:r>
      <w:proofErr w:type="spellEnd"/>
    </w:p>
    <w:p w14:paraId="3526BB4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rlm_GrayLevelNonUniformityNormalized</w:t>
      </w:r>
      <w:proofErr w:type="spellEnd"/>
    </w:p>
    <w:p w14:paraId="29EB14E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rlm_GrayLevelVariance</w:t>
      </w:r>
      <w:proofErr w:type="spellEnd"/>
    </w:p>
    <w:p w14:paraId="3A8D4BF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rlm_HighGrayLevelRunEmphasis</w:t>
      </w:r>
      <w:proofErr w:type="spellEnd"/>
    </w:p>
    <w:p w14:paraId="59A8141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rlm_LongRunEmphasis</w:t>
      </w:r>
      <w:proofErr w:type="spellEnd"/>
    </w:p>
    <w:p w14:paraId="20180D5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rlm_LongRunHighGrayLevelEmphasis</w:t>
      </w:r>
      <w:proofErr w:type="spellEnd"/>
    </w:p>
    <w:p w14:paraId="55C407D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rlm_LongRunLowGrayLevelEmphasis</w:t>
      </w:r>
      <w:proofErr w:type="spellEnd"/>
    </w:p>
    <w:p w14:paraId="5C6E738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rlm_LowGrayLevelRunEmphasis</w:t>
      </w:r>
      <w:proofErr w:type="spellEnd"/>
    </w:p>
    <w:p w14:paraId="14534F3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rlm_RunEntropy</w:t>
      </w:r>
      <w:proofErr w:type="spellEnd"/>
    </w:p>
    <w:p w14:paraId="5B1217B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rlm_RunLengthNonUniformity</w:t>
      </w:r>
      <w:proofErr w:type="spellEnd"/>
    </w:p>
    <w:p w14:paraId="6025A10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rlm_RunLengthNonUniformityNormalized</w:t>
      </w:r>
      <w:proofErr w:type="spellEnd"/>
    </w:p>
    <w:p w14:paraId="1EA03F1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rlm_RunPercentage</w:t>
      </w:r>
      <w:proofErr w:type="spellEnd"/>
    </w:p>
    <w:p w14:paraId="04A07D18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rlm_RunVariance</w:t>
      </w:r>
      <w:proofErr w:type="spellEnd"/>
    </w:p>
    <w:p w14:paraId="1BEBB63F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rlm_ShortRunEmphasis</w:t>
      </w:r>
      <w:proofErr w:type="spellEnd"/>
    </w:p>
    <w:p w14:paraId="3CBB4F0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rlm_ShortRunHighGrayLevelEmphasis</w:t>
      </w:r>
      <w:proofErr w:type="spellEnd"/>
    </w:p>
    <w:p w14:paraId="78D38599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rlm_ShortRunLowGrayLevelEmphasis</w:t>
      </w:r>
      <w:proofErr w:type="spellEnd"/>
    </w:p>
    <w:p w14:paraId="65B9386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szm_GrayLevelNonUniformity</w:t>
      </w:r>
      <w:proofErr w:type="spellEnd"/>
    </w:p>
    <w:p w14:paraId="0DB621D6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szm_GrayLevelNonUniformityNormalized</w:t>
      </w:r>
      <w:proofErr w:type="spellEnd"/>
    </w:p>
    <w:p w14:paraId="1F3CD4B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szm_GrayLevelVariance</w:t>
      </w:r>
      <w:proofErr w:type="spellEnd"/>
    </w:p>
    <w:p w14:paraId="7BB9B01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szm_HighGrayLevelZoneEmphasis</w:t>
      </w:r>
      <w:proofErr w:type="spellEnd"/>
    </w:p>
    <w:p w14:paraId="1DA48DD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szm_LargeAreaEmphasis</w:t>
      </w:r>
      <w:proofErr w:type="spellEnd"/>
    </w:p>
    <w:p w14:paraId="4CE228C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szm_LargeAreaHighGrayLevelEmphasis</w:t>
      </w:r>
      <w:proofErr w:type="spellEnd"/>
    </w:p>
    <w:p w14:paraId="1B43329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szm_LargeAreaLowGrayLevelEmphasis</w:t>
      </w:r>
      <w:proofErr w:type="spellEnd"/>
    </w:p>
    <w:p w14:paraId="7BF770BC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szm_LowGrayLevelZoneEmphasis</w:t>
      </w:r>
      <w:proofErr w:type="spellEnd"/>
    </w:p>
    <w:p w14:paraId="5EACE5DD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szm_SizeZoneNonUniformity</w:t>
      </w:r>
      <w:proofErr w:type="spellEnd"/>
    </w:p>
    <w:p w14:paraId="29FB3C0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szm_SizeZoneNonUniformityNormalized</w:t>
      </w:r>
      <w:proofErr w:type="spellEnd"/>
    </w:p>
    <w:p w14:paraId="2639E1B5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szm_SmallAreaEmphasis</w:t>
      </w:r>
      <w:proofErr w:type="spellEnd"/>
    </w:p>
    <w:p w14:paraId="1594B373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szm_SmallAreaHighGrayLevelEmphasis</w:t>
      </w:r>
      <w:proofErr w:type="spellEnd"/>
    </w:p>
    <w:p w14:paraId="04B4FC54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szm_SmallAreaLowGrayLevelEmphasis</w:t>
      </w:r>
      <w:proofErr w:type="spellEnd"/>
    </w:p>
    <w:p w14:paraId="2E40C2D0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szm_ZoneEntropy</w:t>
      </w:r>
      <w:proofErr w:type="spellEnd"/>
    </w:p>
    <w:p w14:paraId="057E640E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szm_ZonePercentage</w:t>
      </w:r>
      <w:proofErr w:type="spellEnd"/>
    </w:p>
    <w:p w14:paraId="5CD1334B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glszm_ZoneVariance</w:t>
      </w:r>
      <w:proofErr w:type="spellEnd"/>
    </w:p>
    <w:p w14:paraId="60A9A5A7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ngtdm_Busyness</w:t>
      </w:r>
      <w:proofErr w:type="spellEnd"/>
    </w:p>
    <w:p w14:paraId="6744D69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ngtdm_Coarseness</w:t>
      </w:r>
      <w:proofErr w:type="spellEnd"/>
    </w:p>
    <w:p w14:paraId="56E9B11A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ngtdm_Complexity</w:t>
      </w:r>
      <w:proofErr w:type="spellEnd"/>
    </w:p>
    <w:p w14:paraId="5E3C2682" w14:textId="77777777" w:rsidR="000D4441" w:rsidRPr="000D4441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ngtdm_Contrast</w:t>
      </w:r>
      <w:proofErr w:type="spellEnd"/>
    </w:p>
    <w:p w14:paraId="5AC38536" w14:textId="449E30ED" w:rsidR="00A54F19" w:rsidRPr="00A54F19" w:rsidRDefault="000D4441" w:rsidP="000D4441">
      <w:pPr>
        <w:rPr>
          <w:rFonts w:ascii="Times New Roman" w:hAnsi="Times New Roman" w:cs="Times New Roman"/>
        </w:rPr>
      </w:pPr>
      <w:r w:rsidRPr="000D4441">
        <w:rPr>
          <w:rFonts w:ascii="Times New Roman" w:hAnsi="Times New Roman" w:cs="Times New Roman"/>
        </w:rPr>
        <w:t>wavelet-</w:t>
      </w:r>
      <w:proofErr w:type="spellStart"/>
      <w:r w:rsidRPr="000D4441">
        <w:rPr>
          <w:rFonts w:ascii="Times New Roman" w:hAnsi="Times New Roman" w:cs="Times New Roman"/>
        </w:rPr>
        <w:t>LL_ngtdm_Strength</w:t>
      </w:r>
      <w:proofErr w:type="spellEnd"/>
    </w:p>
    <w:sectPr w:rsidR="00A54F19" w:rsidRPr="00A54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969"/>
    <w:rsid w:val="000A7543"/>
    <w:rsid w:val="000C55D2"/>
    <w:rsid w:val="000D4441"/>
    <w:rsid w:val="00103930"/>
    <w:rsid w:val="0018695D"/>
    <w:rsid w:val="001A7439"/>
    <w:rsid w:val="00232C7D"/>
    <w:rsid w:val="00274B3A"/>
    <w:rsid w:val="00374F78"/>
    <w:rsid w:val="00385604"/>
    <w:rsid w:val="00406E1C"/>
    <w:rsid w:val="004118A8"/>
    <w:rsid w:val="004E2A05"/>
    <w:rsid w:val="006A05A2"/>
    <w:rsid w:val="007D03F4"/>
    <w:rsid w:val="00A02D94"/>
    <w:rsid w:val="00A54F19"/>
    <w:rsid w:val="00B05DCF"/>
    <w:rsid w:val="00BF3D03"/>
    <w:rsid w:val="00D42968"/>
    <w:rsid w:val="00DF1969"/>
    <w:rsid w:val="00F04A1A"/>
    <w:rsid w:val="00F570D6"/>
    <w:rsid w:val="00F6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E10F2"/>
  <w15:chartTrackingRefBased/>
  <w15:docId w15:val="{7ACA5B9D-D660-4942-83B6-6AA8B3A32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0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5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4</Pages>
  <Words>6146</Words>
  <Characters>35033</Characters>
  <Application>Microsoft Office Word</Application>
  <DocSecurity>0</DocSecurity>
  <Lines>291</Lines>
  <Paragraphs>82</Paragraphs>
  <ScaleCrop>false</ScaleCrop>
  <Company/>
  <LinksUpToDate>false</LinksUpToDate>
  <CharactersWithSpaces>4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大认</dc:creator>
  <cp:keywords/>
  <dc:description/>
  <cp:lastModifiedBy>张 大认</cp:lastModifiedBy>
  <cp:revision>8</cp:revision>
  <dcterms:created xsi:type="dcterms:W3CDTF">2023-01-09T04:00:00Z</dcterms:created>
  <dcterms:modified xsi:type="dcterms:W3CDTF">2023-04-22T14:23:00Z</dcterms:modified>
</cp:coreProperties>
</file>